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3FF30" w14:textId="39AFA469" w:rsidR="00A37C0F" w:rsidRPr="001955FF" w:rsidRDefault="006E55FF" w:rsidP="00F428C8">
      <w:pPr>
        <w:pStyle w:val="Overskrift2"/>
        <w:rPr>
          <w:rFonts w:eastAsia="Constantia"/>
        </w:rPr>
      </w:pPr>
      <w:r w:rsidRPr="001955FF">
        <w:rPr>
          <w:rFonts w:eastAsia="Constantia"/>
        </w:rPr>
        <w:t xml:space="preserve">Appendix </w:t>
      </w:r>
      <w:r w:rsidR="00BC3CD7">
        <w:rPr>
          <w:rFonts w:eastAsia="Constantia"/>
        </w:rPr>
        <w:t>D</w:t>
      </w:r>
      <w:r w:rsidRPr="001955FF">
        <w:rPr>
          <w:rFonts w:eastAsia="Constantia"/>
        </w:rPr>
        <w:t>: L</w:t>
      </w:r>
      <w:r w:rsidR="00A37C0F" w:rsidRPr="001955FF">
        <w:rPr>
          <w:rFonts w:eastAsia="Constantia"/>
        </w:rPr>
        <w:t>inear regression assumptions:</w:t>
      </w:r>
    </w:p>
    <w:p w14:paraId="59F1ABE1" w14:textId="77777777" w:rsidR="00A37C0F" w:rsidRPr="001955FF" w:rsidRDefault="00A37C0F" w:rsidP="00DA3E0E">
      <w:pPr>
        <w:rPr>
          <w:rFonts w:cstheme="minorHAnsi"/>
          <w:color w:val="000000" w:themeColor="text1"/>
        </w:rPr>
      </w:pPr>
      <w:r w:rsidRPr="001955FF">
        <w:rPr>
          <w:rFonts w:cstheme="minorHAnsi"/>
          <w:color w:val="000000" w:themeColor="text1"/>
        </w:rPr>
        <w:t>We checked for the following linear regression assumptions:</w:t>
      </w:r>
    </w:p>
    <w:p w14:paraId="275BAF9B" w14:textId="38842D37" w:rsidR="00A37C0F" w:rsidRPr="001955FF" w:rsidRDefault="00A37C0F" w:rsidP="00DA3E0E">
      <w:pPr>
        <w:rPr>
          <w:rFonts w:cstheme="minorHAnsi"/>
          <w:b/>
          <w:bCs/>
          <w:i/>
          <w:iCs/>
          <w:color w:val="000000" w:themeColor="text1"/>
        </w:rPr>
      </w:pPr>
      <w:r w:rsidRPr="001955FF">
        <w:rPr>
          <w:rFonts w:cstheme="minorHAnsi"/>
          <w:b/>
          <w:bCs/>
          <w:i/>
          <w:iCs/>
          <w:color w:val="000000" w:themeColor="text1"/>
        </w:rPr>
        <w:t>Linearity and Homoscedasticity</w:t>
      </w:r>
    </w:p>
    <w:p w14:paraId="036C911F" w14:textId="46AAD218" w:rsidR="00A37C0F" w:rsidRPr="001955FF" w:rsidRDefault="00A37C0F" w:rsidP="146F668A">
      <w:pPr>
        <w:rPr>
          <w:color w:val="000000" w:themeColor="text1"/>
        </w:rPr>
      </w:pPr>
      <w:r w:rsidRPr="001955FF">
        <w:rPr>
          <w:color w:val="000000" w:themeColor="text1"/>
        </w:rPr>
        <w:t xml:space="preserve">Residual vs fitted plot (figure </w:t>
      </w:r>
      <w:r w:rsidR="00635ECB" w:rsidRPr="001955FF">
        <w:rPr>
          <w:color w:val="000000" w:themeColor="text1"/>
        </w:rPr>
        <w:t>1</w:t>
      </w:r>
      <w:r w:rsidRPr="001955FF">
        <w:rPr>
          <w:color w:val="000000" w:themeColor="text1"/>
        </w:rPr>
        <w:t>) was used to determine linearity. The residuals are scattered randomly around the horizontal line at zero with no clear pattern, which suggest</w:t>
      </w:r>
      <w:r w:rsidR="0D83E4E1" w:rsidRPr="001955FF">
        <w:rPr>
          <w:color w:val="000000" w:themeColor="text1"/>
        </w:rPr>
        <w:t>s</w:t>
      </w:r>
      <w:r w:rsidRPr="001955FF">
        <w:rPr>
          <w:color w:val="000000" w:themeColor="text1"/>
        </w:rPr>
        <w:t xml:space="preserve"> linearity.</w:t>
      </w:r>
    </w:p>
    <w:p w14:paraId="0C073BDC" w14:textId="51DF74F2" w:rsidR="00A37C0F" w:rsidRPr="001955FF" w:rsidRDefault="00A37C0F" w:rsidP="146F668A">
      <w:r w:rsidRPr="001955FF">
        <w:rPr>
          <w:noProof/>
        </w:rPr>
        <w:drawing>
          <wp:inline distT="0" distB="0" distL="0" distR="0" wp14:anchorId="7623FD17" wp14:editId="2C80B34E">
            <wp:extent cx="4183687" cy="3318096"/>
            <wp:effectExtent l="0" t="0" r="0" b="0"/>
            <wp:docPr id="670190896" name="Bilde 670190896" descr="Et bilde som inneholder tekst, line, Plottdiagram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67019089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687" cy="3318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013CF" w14:textId="22431FF2" w:rsidR="00A37C0F" w:rsidRPr="001955FF" w:rsidRDefault="00A37C0F" w:rsidP="00DA3E0E">
      <w:pPr>
        <w:rPr>
          <w:rFonts w:cstheme="minorHAnsi"/>
          <w:i/>
          <w:iCs/>
          <w:color w:val="000000" w:themeColor="text1"/>
        </w:rPr>
      </w:pPr>
      <w:r w:rsidRPr="001955FF">
        <w:rPr>
          <w:rFonts w:cstheme="minorHAnsi"/>
          <w:i/>
          <w:iCs/>
          <w:color w:val="000000" w:themeColor="text1"/>
        </w:rPr>
        <w:t xml:space="preserve">Figure </w:t>
      </w:r>
      <w:r w:rsidR="00BC3CD7">
        <w:rPr>
          <w:rFonts w:cstheme="minorHAnsi"/>
          <w:i/>
          <w:iCs/>
          <w:color w:val="000000" w:themeColor="text1"/>
        </w:rPr>
        <w:t>D</w:t>
      </w:r>
      <w:r w:rsidR="00556406" w:rsidRPr="001955FF">
        <w:rPr>
          <w:rFonts w:cstheme="minorHAnsi"/>
          <w:i/>
          <w:iCs/>
          <w:color w:val="000000" w:themeColor="text1"/>
        </w:rPr>
        <w:t>1</w:t>
      </w:r>
      <w:r w:rsidRPr="001955FF">
        <w:rPr>
          <w:rFonts w:cstheme="minorHAnsi"/>
          <w:i/>
          <w:iCs/>
          <w:color w:val="000000" w:themeColor="text1"/>
        </w:rPr>
        <w:t>. Residual vs fitted values randomly scattered around zero indication no violation of the linearity assumption.</w:t>
      </w:r>
    </w:p>
    <w:p w14:paraId="0E54981C" w14:textId="77777777" w:rsidR="00A37C0F" w:rsidRPr="001955FF" w:rsidRDefault="00A37C0F" w:rsidP="00DA3E0E">
      <w:pPr>
        <w:rPr>
          <w:rFonts w:cstheme="minorHAnsi"/>
          <w:i/>
          <w:iCs/>
          <w:color w:val="000000" w:themeColor="text1"/>
        </w:rPr>
      </w:pPr>
    </w:p>
    <w:p w14:paraId="5E5C2E94" w14:textId="41C757A5" w:rsidR="00A37C0F" w:rsidRPr="001955FF" w:rsidRDefault="00A37C0F" w:rsidP="00DA3E0E">
      <w:pPr>
        <w:rPr>
          <w:rFonts w:cstheme="minorHAnsi"/>
          <w:b/>
          <w:bCs/>
          <w:i/>
          <w:iCs/>
          <w:color w:val="000000" w:themeColor="text1"/>
        </w:rPr>
      </w:pPr>
      <w:r w:rsidRPr="001955FF">
        <w:rPr>
          <w:rFonts w:cstheme="minorHAnsi"/>
          <w:b/>
          <w:bCs/>
          <w:i/>
          <w:iCs/>
          <w:color w:val="000000" w:themeColor="text1"/>
        </w:rPr>
        <w:t>Multicollinearity</w:t>
      </w:r>
    </w:p>
    <w:p w14:paraId="1173DDC1" w14:textId="7B892149" w:rsidR="00A37C0F" w:rsidRPr="001955FF" w:rsidRDefault="00A37C0F" w:rsidP="00DA3E0E">
      <w:pPr>
        <w:rPr>
          <w:rFonts w:cstheme="minorHAnsi"/>
          <w:color w:val="000000" w:themeColor="text1"/>
        </w:rPr>
      </w:pPr>
      <w:r w:rsidRPr="001955FF">
        <w:rPr>
          <w:rFonts w:cstheme="minorHAnsi"/>
          <w:color w:val="000000" w:themeColor="text1"/>
        </w:rPr>
        <w:t xml:space="preserve">Variance Inflation Factors (VIFs) were calculated for the model predictors. The VIFs measure how much the variance of an estimated coefficient increases if the predictors are correlated. VIF &gt; 5 indicates that multicollinearity may be present; and VIF &gt; 10 indicates a certain multicollinearity among the variables. All values were </w:t>
      </w:r>
      <w:r w:rsidR="000347F6" w:rsidRPr="001955FF">
        <w:rPr>
          <w:rFonts w:cstheme="minorHAnsi"/>
          <w:color w:val="000000" w:themeColor="text1"/>
        </w:rPr>
        <w:t xml:space="preserve">well </w:t>
      </w:r>
      <w:r w:rsidRPr="001955FF">
        <w:rPr>
          <w:rFonts w:cstheme="minorHAnsi"/>
          <w:color w:val="000000" w:themeColor="text1"/>
        </w:rPr>
        <w:t>below 5 indicating no presence of multicollinearity</w:t>
      </w:r>
      <w:r w:rsidR="000347F6" w:rsidRPr="001955FF">
        <w:rPr>
          <w:rFonts w:cstheme="minorHAnsi"/>
          <w:color w:val="000000" w:themeColor="text1"/>
        </w:rPr>
        <w:t xml:space="preserve"> (range </w:t>
      </w:r>
      <w:r w:rsidR="00F428C8" w:rsidRPr="001955FF">
        <w:rPr>
          <w:rFonts w:cstheme="minorHAnsi"/>
          <w:color w:val="000000" w:themeColor="text1"/>
        </w:rPr>
        <w:t>1.19 to 1.63)</w:t>
      </w:r>
      <w:r w:rsidRPr="001955FF">
        <w:rPr>
          <w:rFonts w:cstheme="minorHAnsi"/>
          <w:color w:val="000000" w:themeColor="text1"/>
        </w:rPr>
        <w:t>.</w:t>
      </w:r>
    </w:p>
    <w:p w14:paraId="46544DAB" w14:textId="1003F711" w:rsidR="00A37C0F" w:rsidRPr="001955FF" w:rsidRDefault="00A37C0F" w:rsidP="00DA3E0E">
      <w:pPr>
        <w:rPr>
          <w:rFonts w:cstheme="minorHAnsi"/>
          <w:color w:val="000000" w:themeColor="text1"/>
        </w:rPr>
      </w:pPr>
    </w:p>
    <w:p w14:paraId="5A7084FE" w14:textId="177A256B" w:rsidR="00A37C0F" w:rsidRPr="001955FF" w:rsidRDefault="00A37C0F" w:rsidP="00DA3E0E">
      <w:pPr>
        <w:rPr>
          <w:rFonts w:cstheme="minorHAnsi"/>
          <w:b/>
          <w:bCs/>
          <w:i/>
          <w:iCs/>
          <w:color w:val="000000" w:themeColor="text1"/>
        </w:rPr>
      </w:pPr>
      <w:r w:rsidRPr="001955FF">
        <w:rPr>
          <w:rFonts w:cstheme="minorHAnsi"/>
          <w:b/>
          <w:bCs/>
          <w:i/>
          <w:iCs/>
          <w:color w:val="000000" w:themeColor="text1"/>
        </w:rPr>
        <w:t xml:space="preserve">Independence </w:t>
      </w:r>
    </w:p>
    <w:p w14:paraId="29AAE0BD" w14:textId="45375B32" w:rsidR="00A37C0F" w:rsidRPr="001955FF" w:rsidRDefault="00A37C0F" w:rsidP="00DA3E0E">
      <w:pPr>
        <w:rPr>
          <w:rFonts w:cstheme="minorHAnsi"/>
          <w:color w:val="000000" w:themeColor="text1"/>
        </w:rPr>
      </w:pPr>
      <w:r w:rsidRPr="001955FF">
        <w:rPr>
          <w:rFonts w:cstheme="minorHAnsi"/>
          <w:color w:val="000000" w:themeColor="text1"/>
        </w:rPr>
        <w:t xml:space="preserve">Durbin-Watson Statistic test is calculated </w:t>
      </w:r>
      <w:r w:rsidR="005F0333" w:rsidRPr="001955FF">
        <w:rPr>
          <w:rFonts w:cstheme="minorHAnsi"/>
          <w:color w:val="000000" w:themeColor="text1"/>
        </w:rPr>
        <w:t xml:space="preserve">to be </w:t>
      </w:r>
      <w:r w:rsidRPr="001955FF">
        <w:rPr>
          <w:rFonts w:cstheme="minorHAnsi"/>
          <w:color w:val="000000" w:themeColor="text1"/>
        </w:rPr>
        <w:t>1.717 indicating no strong autocorrelation in the residuals and supporting the assumption of independence.</w:t>
      </w:r>
    </w:p>
    <w:p w14:paraId="1B7C6BAF" w14:textId="43FA307E" w:rsidR="00A37C0F" w:rsidRPr="001955FF" w:rsidRDefault="00A37C0F" w:rsidP="00DA3E0E">
      <w:pPr>
        <w:rPr>
          <w:rFonts w:cstheme="minorHAnsi"/>
          <w:b/>
          <w:bCs/>
          <w:i/>
          <w:iCs/>
          <w:color w:val="000000" w:themeColor="text1"/>
        </w:rPr>
      </w:pPr>
      <w:r w:rsidRPr="001955FF">
        <w:rPr>
          <w:rFonts w:cstheme="minorHAnsi"/>
          <w:b/>
          <w:bCs/>
          <w:i/>
          <w:iCs/>
          <w:color w:val="000000" w:themeColor="text1"/>
        </w:rPr>
        <w:t>Normality of model residuals</w:t>
      </w:r>
    </w:p>
    <w:p w14:paraId="0F3BD4D2" w14:textId="2A2794FE" w:rsidR="00A37C0F" w:rsidRPr="001955FF" w:rsidRDefault="00A37C0F" w:rsidP="146F668A">
      <w:pPr>
        <w:rPr>
          <w:color w:val="000000" w:themeColor="text1"/>
        </w:rPr>
      </w:pPr>
      <w:r w:rsidRPr="001955FF">
        <w:rPr>
          <w:color w:val="000000" w:themeColor="text1"/>
        </w:rPr>
        <w:lastRenderedPageBreak/>
        <w:t>A Quantile-Quantile (Q-Q) Plot and Shapiro-Wilk test were used to check for the normality of model residuals. The plot show</w:t>
      </w:r>
      <w:r w:rsidR="000347F6" w:rsidRPr="001955FF">
        <w:rPr>
          <w:color w:val="000000" w:themeColor="text1"/>
        </w:rPr>
        <w:t>ed</w:t>
      </w:r>
      <w:r w:rsidRPr="001955FF">
        <w:rPr>
          <w:color w:val="000000" w:themeColor="text1"/>
        </w:rPr>
        <w:t xml:space="preserve"> that model residuals generally follow the line which indicates the theoretical quantiles of normal distribution suggesting no violation of the normality assumption</w:t>
      </w:r>
      <w:r w:rsidR="000347F6" w:rsidRPr="001955FF">
        <w:rPr>
          <w:color w:val="000000" w:themeColor="text1"/>
        </w:rPr>
        <w:t xml:space="preserve"> (</w:t>
      </w:r>
      <w:r w:rsidR="03A1D9E9" w:rsidRPr="001955FF">
        <w:rPr>
          <w:color w:val="000000" w:themeColor="text1"/>
        </w:rPr>
        <w:t>F</w:t>
      </w:r>
      <w:r w:rsidR="000347F6" w:rsidRPr="001955FF">
        <w:rPr>
          <w:color w:val="000000" w:themeColor="text1"/>
        </w:rPr>
        <w:t xml:space="preserve">igure </w:t>
      </w:r>
      <w:r w:rsidR="00556406" w:rsidRPr="001955FF">
        <w:rPr>
          <w:color w:val="000000" w:themeColor="text1"/>
        </w:rPr>
        <w:t>2</w:t>
      </w:r>
      <w:r w:rsidR="000347F6" w:rsidRPr="001955FF">
        <w:rPr>
          <w:color w:val="000000" w:themeColor="text1"/>
        </w:rPr>
        <w:t>)</w:t>
      </w:r>
      <w:r w:rsidRPr="001955FF">
        <w:rPr>
          <w:color w:val="000000" w:themeColor="text1"/>
        </w:rPr>
        <w:t xml:space="preserve">. Shapiro-Wilk test p-value was 0.601 indicating </w:t>
      </w:r>
      <w:r w:rsidR="000347F6" w:rsidRPr="001955FF">
        <w:rPr>
          <w:color w:val="000000" w:themeColor="text1"/>
        </w:rPr>
        <w:t xml:space="preserve">no significant breach </w:t>
      </w:r>
      <w:r w:rsidRPr="001955FF">
        <w:rPr>
          <w:color w:val="000000" w:themeColor="text1"/>
        </w:rPr>
        <w:t>of normality.</w:t>
      </w:r>
    </w:p>
    <w:p w14:paraId="05603144" w14:textId="77777777" w:rsidR="00A37C0F" w:rsidRPr="001955FF" w:rsidRDefault="00A37C0F" w:rsidP="00DA3E0E">
      <w:pPr>
        <w:rPr>
          <w:rFonts w:cstheme="minorHAnsi"/>
          <w:color w:val="000000" w:themeColor="text1"/>
        </w:rPr>
      </w:pPr>
    </w:p>
    <w:p w14:paraId="564EC14A" w14:textId="77777777" w:rsidR="00A37C0F" w:rsidRPr="001955FF" w:rsidRDefault="00A37C0F" w:rsidP="00DA3E0E">
      <w:pPr>
        <w:rPr>
          <w:rFonts w:cstheme="minorHAnsi"/>
        </w:rPr>
      </w:pPr>
      <w:r w:rsidRPr="001955FF">
        <w:rPr>
          <w:rFonts w:cstheme="minorHAnsi"/>
          <w:noProof/>
        </w:rPr>
        <w:drawing>
          <wp:inline distT="0" distB="0" distL="0" distR="0" wp14:anchorId="7779F59F" wp14:editId="1CD0D6B1">
            <wp:extent cx="3247690" cy="3181440"/>
            <wp:effectExtent l="0" t="0" r="0" b="0"/>
            <wp:docPr id="1717245028" name="Bilde 1717245028" descr="Et bilde som inneholder tekst, skjermbilde, line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245028" name="Bilde 1717245028" descr="Et bilde som inneholder tekst, skjermbilde, line, Plottdiagram&#10;&#10;Automatisk generert beskrivels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7690" cy="318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6889C" w14:textId="042D4B8D" w:rsidR="240E6BCB" w:rsidRPr="00DA3E0E" w:rsidRDefault="00A37C0F" w:rsidP="00DA3E0E">
      <w:pPr>
        <w:rPr>
          <w:rFonts w:cstheme="minorHAnsi"/>
          <w:i/>
          <w:color w:val="000000" w:themeColor="text1"/>
        </w:rPr>
      </w:pPr>
      <w:r w:rsidRPr="001955FF">
        <w:rPr>
          <w:rFonts w:cstheme="minorHAnsi"/>
          <w:i/>
          <w:iCs/>
          <w:color w:val="000000" w:themeColor="text1"/>
        </w:rPr>
        <w:t xml:space="preserve">Figure </w:t>
      </w:r>
      <w:r w:rsidR="00BC3CD7">
        <w:rPr>
          <w:rFonts w:cstheme="minorHAnsi"/>
          <w:i/>
          <w:iCs/>
          <w:color w:val="000000" w:themeColor="text1"/>
        </w:rPr>
        <w:t>D</w:t>
      </w:r>
      <w:r w:rsidR="00556406" w:rsidRPr="001955FF">
        <w:rPr>
          <w:rFonts w:cstheme="minorHAnsi"/>
          <w:i/>
          <w:iCs/>
          <w:color w:val="000000" w:themeColor="text1"/>
        </w:rPr>
        <w:t>2</w:t>
      </w:r>
      <w:r w:rsidRPr="001955FF">
        <w:rPr>
          <w:rFonts w:cstheme="minorHAnsi"/>
          <w:i/>
          <w:iCs/>
          <w:color w:val="000000" w:themeColor="text1"/>
        </w:rPr>
        <w:t>. A Q-Q plot to check for normality. The plot shows that model residuals generally follow the pattern of theoretical normal distribution.</w:t>
      </w:r>
      <w:r w:rsidRPr="00DA3E0E">
        <w:rPr>
          <w:rFonts w:cstheme="minorHAnsi"/>
          <w:i/>
          <w:iCs/>
          <w:color w:val="000000" w:themeColor="text1"/>
        </w:rPr>
        <w:t xml:space="preserve"> </w:t>
      </w:r>
    </w:p>
    <w:sectPr w:rsidR="240E6BCB" w:rsidRPr="00DA3E0E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E9091" w14:textId="77777777" w:rsidR="00C853B1" w:rsidRDefault="00C853B1" w:rsidP="00A81E84">
      <w:pPr>
        <w:spacing w:after="0" w:line="240" w:lineRule="auto"/>
      </w:pPr>
      <w:r>
        <w:separator/>
      </w:r>
    </w:p>
  </w:endnote>
  <w:endnote w:type="continuationSeparator" w:id="0">
    <w:p w14:paraId="6C5EF545" w14:textId="77777777" w:rsidR="00C853B1" w:rsidRDefault="00C853B1" w:rsidP="00A81E84">
      <w:pPr>
        <w:spacing w:after="0" w:line="240" w:lineRule="auto"/>
      </w:pPr>
      <w:r>
        <w:continuationSeparator/>
      </w:r>
    </w:p>
  </w:endnote>
  <w:endnote w:type="continuationNotice" w:id="1">
    <w:p w14:paraId="630B41EB" w14:textId="77777777" w:rsidR="00C853B1" w:rsidRDefault="00C853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A66CE05" w14:textId="77777777" w:rsidTr="38ABF7BB">
      <w:trPr>
        <w:trHeight w:val="300"/>
      </w:trPr>
      <w:tc>
        <w:tcPr>
          <w:tcW w:w="3120" w:type="dxa"/>
        </w:tcPr>
        <w:p w14:paraId="5F293B89" w14:textId="5E767B76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60B4743B" w14:textId="18536DB7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22BD4509" w14:textId="1F8C3A0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70D40D8F" w14:textId="595D2302" w:rsidR="00A81E84" w:rsidRDefault="00A81E8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052E9" w14:textId="77777777" w:rsidR="00C853B1" w:rsidRDefault="00C853B1" w:rsidP="00A81E84">
      <w:pPr>
        <w:spacing w:after="0" w:line="240" w:lineRule="auto"/>
      </w:pPr>
      <w:r>
        <w:separator/>
      </w:r>
    </w:p>
  </w:footnote>
  <w:footnote w:type="continuationSeparator" w:id="0">
    <w:p w14:paraId="158CF57B" w14:textId="77777777" w:rsidR="00C853B1" w:rsidRDefault="00C853B1" w:rsidP="00A81E84">
      <w:pPr>
        <w:spacing w:after="0" w:line="240" w:lineRule="auto"/>
      </w:pPr>
      <w:r>
        <w:continuationSeparator/>
      </w:r>
    </w:p>
  </w:footnote>
  <w:footnote w:type="continuationNotice" w:id="1">
    <w:p w14:paraId="5BD36F60" w14:textId="77777777" w:rsidR="00C853B1" w:rsidRDefault="00C853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35D98C3" w14:textId="77777777" w:rsidTr="38ABF7BB">
      <w:trPr>
        <w:trHeight w:val="300"/>
      </w:trPr>
      <w:tc>
        <w:tcPr>
          <w:tcW w:w="3120" w:type="dxa"/>
        </w:tcPr>
        <w:p w14:paraId="4E904419" w14:textId="7BA7D70C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1C682F28" w14:textId="6E2F520C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669F2994" w14:textId="7F9379B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69F495D4" w14:textId="19E05E19" w:rsidR="00A81E84" w:rsidRDefault="00A81E8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7E7AC"/>
    <w:multiLevelType w:val="hybridMultilevel"/>
    <w:tmpl w:val="066A58B8"/>
    <w:lvl w:ilvl="0" w:tplc="27E27DBA">
      <w:start w:val="1"/>
      <w:numFmt w:val="decimal"/>
      <w:lvlText w:val="%1-"/>
      <w:lvlJc w:val="left"/>
      <w:pPr>
        <w:ind w:left="720" w:hanging="360"/>
      </w:pPr>
    </w:lvl>
    <w:lvl w:ilvl="1" w:tplc="D1AA04D6">
      <w:start w:val="1"/>
      <w:numFmt w:val="lowerLetter"/>
      <w:lvlText w:val="%2."/>
      <w:lvlJc w:val="left"/>
      <w:pPr>
        <w:ind w:left="1440" w:hanging="360"/>
      </w:pPr>
    </w:lvl>
    <w:lvl w:ilvl="2" w:tplc="DA92A15A">
      <w:start w:val="1"/>
      <w:numFmt w:val="lowerRoman"/>
      <w:lvlText w:val="%3."/>
      <w:lvlJc w:val="right"/>
      <w:pPr>
        <w:ind w:left="2160" w:hanging="180"/>
      </w:pPr>
    </w:lvl>
    <w:lvl w:ilvl="3" w:tplc="9C4229C8">
      <w:start w:val="1"/>
      <w:numFmt w:val="decimal"/>
      <w:lvlText w:val="%4."/>
      <w:lvlJc w:val="left"/>
      <w:pPr>
        <w:ind w:left="2880" w:hanging="360"/>
      </w:pPr>
    </w:lvl>
    <w:lvl w:ilvl="4" w:tplc="57085644">
      <w:start w:val="1"/>
      <w:numFmt w:val="lowerLetter"/>
      <w:lvlText w:val="%5."/>
      <w:lvlJc w:val="left"/>
      <w:pPr>
        <w:ind w:left="3600" w:hanging="360"/>
      </w:pPr>
    </w:lvl>
    <w:lvl w:ilvl="5" w:tplc="C89A72C2">
      <w:start w:val="1"/>
      <w:numFmt w:val="lowerRoman"/>
      <w:lvlText w:val="%6."/>
      <w:lvlJc w:val="right"/>
      <w:pPr>
        <w:ind w:left="4320" w:hanging="180"/>
      </w:pPr>
    </w:lvl>
    <w:lvl w:ilvl="6" w:tplc="0F2A11AE">
      <w:start w:val="1"/>
      <w:numFmt w:val="decimal"/>
      <w:lvlText w:val="%7."/>
      <w:lvlJc w:val="left"/>
      <w:pPr>
        <w:ind w:left="5040" w:hanging="360"/>
      </w:pPr>
    </w:lvl>
    <w:lvl w:ilvl="7" w:tplc="BDDC5AD0">
      <w:start w:val="1"/>
      <w:numFmt w:val="lowerLetter"/>
      <w:lvlText w:val="%8."/>
      <w:lvlJc w:val="left"/>
      <w:pPr>
        <w:ind w:left="5760" w:hanging="360"/>
      </w:pPr>
    </w:lvl>
    <w:lvl w:ilvl="8" w:tplc="38B874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911DA"/>
    <w:multiLevelType w:val="hybridMultilevel"/>
    <w:tmpl w:val="4672F3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3B8CA"/>
    <w:multiLevelType w:val="hybridMultilevel"/>
    <w:tmpl w:val="B59212E6"/>
    <w:lvl w:ilvl="0" w:tplc="3ED87022">
      <w:start w:val="3"/>
      <w:numFmt w:val="decimal"/>
      <w:lvlText w:val="%1-"/>
      <w:lvlJc w:val="left"/>
      <w:pPr>
        <w:ind w:left="720" w:hanging="360"/>
      </w:pPr>
    </w:lvl>
    <w:lvl w:ilvl="1" w:tplc="39B42230">
      <w:start w:val="1"/>
      <w:numFmt w:val="lowerLetter"/>
      <w:lvlText w:val="%2."/>
      <w:lvlJc w:val="left"/>
      <w:pPr>
        <w:ind w:left="1440" w:hanging="360"/>
      </w:pPr>
    </w:lvl>
    <w:lvl w:ilvl="2" w:tplc="10481F62">
      <w:start w:val="1"/>
      <w:numFmt w:val="lowerRoman"/>
      <w:lvlText w:val="%3."/>
      <w:lvlJc w:val="right"/>
      <w:pPr>
        <w:ind w:left="2160" w:hanging="180"/>
      </w:pPr>
    </w:lvl>
    <w:lvl w:ilvl="3" w:tplc="776AA6F6">
      <w:start w:val="1"/>
      <w:numFmt w:val="decimal"/>
      <w:lvlText w:val="%4."/>
      <w:lvlJc w:val="left"/>
      <w:pPr>
        <w:ind w:left="2880" w:hanging="360"/>
      </w:pPr>
    </w:lvl>
    <w:lvl w:ilvl="4" w:tplc="DB0E333C">
      <w:start w:val="1"/>
      <w:numFmt w:val="lowerLetter"/>
      <w:lvlText w:val="%5."/>
      <w:lvlJc w:val="left"/>
      <w:pPr>
        <w:ind w:left="3600" w:hanging="360"/>
      </w:pPr>
    </w:lvl>
    <w:lvl w:ilvl="5" w:tplc="0A441D5E">
      <w:start w:val="1"/>
      <w:numFmt w:val="lowerRoman"/>
      <w:lvlText w:val="%6."/>
      <w:lvlJc w:val="right"/>
      <w:pPr>
        <w:ind w:left="4320" w:hanging="180"/>
      </w:pPr>
    </w:lvl>
    <w:lvl w:ilvl="6" w:tplc="E97CE060">
      <w:start w:val="1"/>
      <w:numFmt w:val="decimal"/>
      <w:lvlText w:val="%7."/>
      <w:lvlJc w:val="left"/>
      <w:pPr>
        <w:ind w:left="5040" w:hanging="360"/>
      </w:pPr>
    </w:lvl>
    <w:lvl w:ilvl="7" w:tplc="467C782C">
      <w:start w:val="1"/>
      <w:numFmt w:val="lowerLetter"/>
      <w:lvlText w:val="%8."/>
      <w:lvlJc w:val="left"/>
      <w:pPr>
        <w:ind w:left="5760" w:hanging="360"/>
      </w:pPr>
    </w:lvl>
    <w:lvl w:ilvl="8" w:tplc="93CA54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A5258"/>
    <w:multiLevelType w:val="hybridMultilevel"/>
    <w:tmpl w:val="7B641E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BFED2A"/>
    <w:multiLevelType w:val="hybridMultilevel"/>
    <w:tmpl w:val="3350FE20"/>
    <w:lvl w:ilvl="0" w:tplc="BAB4155A">
      <w:start w:val="2"/>
      <w:numFmt w:val="upperLetter"/>
      <w:lvlText w:val="%1)"/>
      <w:lvlJc w:val="left"/>
      <w:pPr>
        <w:ind w:left="720" w:hanging="360"/>
      </w:pPr>
    </w:lvl>
    <w:lvl w:ilvl="1" w:tplc="70DC345A">
      <w:start w:val="1"/>
      <w:numFmt w:val="lowerLetter"/>
      <w:lvlText w:val="%2."/>
      <w:lvlJc w:val="left"/>
      <w:pPr>
        <w:ind w:left="1440" w:hanging="360"/>
      </w:pPr>
    </w:lvl>
    <w:lvl w:ilvl="2" w:tplc="C44E6E1E">
      <w:start w:val="1"/>
      <w:numFmt w:val="lowerRoman"/>
      <w:lvlText w:val="%3."/>
      <w:lvlJc w:val="right"/>
      <w:pPr>
        <w:ind w:left="2160" w:hanging="180"/>
      </w:pPr>
    </w:lvl>
    <w:lvl w:ilvl="3" w:tplc="05BA2E7A">
      <w:start w:val="1"/>
      <w:numFmt w:val="decimal"/>
      <w:lvlText w:val="%4."/>
      <w:lvlJc w:val="left"/>
      <w:pPr>
        <w:ind w:left="2880" w:hanging="360"/>
      </w:pPr>
    </w:lvl>
    <w:lvl w:ilvl="4" w:tplc="8BCA5C42">
      <w:start w:val="1"/>
      <w:numFmt w:val="lowerLetter"/>
      <w:lvlText w:val="%5."/>
      <w:lvlJc w:val="left"/>
      <w:pPr>
        <w:ind w:left="3600" w:hanging="360"/>
      </w:pPr>
    </w:lvl>
    <w:lvl w:ilvl="5" w:tplc="B2004CEA">
      <w:start w:val="1"/>
      <w:numFmt w:val="lowerRoman"/>
      <w:lvlText w:val="%6."/>
      <w:lvlJc w:val="right"/>
      <w:pPr>
        <w:ind w:left="4320" w:hanging="180"/>
      </w:pPr>
    </w:lvl>
    <w:lvl w:ilvl="6" w:tplc="FF702344">
      <w:start w:val="1"/>
      <w:numFmt w:val="decimal"/>
      <w:lvlText w:val="%7."/>
      <w:lvlJc w:val="left"/>
      <w:pPr>
        <w:ind w:left="5040" w:hanging="360"/>
      </w:pPr>
    </w:lvl>
    <w:lvl w:ilvl="7" w:tplc="56AA1734">
      <w:start w:val="1"/>
      <w:numFmt w:val="lowerLetter"/>
      <w:lvlText w:val="%8."/>
      <w:lvlJc w:val="left"/>
      <w:pPr>
        <w:ind w:left="5760" w:hanging="360"/>
      </w:pPr>
    </w:lvl>
    <w:lvl w:ilvl="8" w:tplc="A02E735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01B60"/>
    <w:multiLevelType w:val="hybridMultilevel"/>
    <w:tmpl w:val="DCEE2E48"/>
    <w:lvl w:ilvl="0" w:tplc="CDC0D1AA">
      <w:start w:val="4"/>
      <w:numFmt w:val="decimal"/>
      <w:lvlText w:val="%1-"/>
      <w:lvlJc w:val="left"/>
      <w:pPr>
        <w:ind w:left="720" w:hanging="360"/>
      </w:pPr>
    </w:lvl>
    <w:lvl w:ilvl="1" w:tplc="0CA21DEC">
      <w:start w:val="1"/>
      <w:numFmt w:val="lowerLetter"/>
      <w:lvlText w:val="%2."/>
      <w:lvlJc w:val="left"/>
      <w:pPr>
        <w:ind w:left="1440" w:hanging="360"/>
      </w:pPr>
    </w:lvl>
    <w:lvl w:ilvl="2" w:tplc="6944E676">
      <w:start w:val="1"/>
      <w:numFmt w:val="lowerRoman"/>
      <w:lvlText w:val="%3."/>
      <w:lvlJc w:val="right"/>
      <w:pPr>
        <w:ind w:left="2160" w:hanging="180"/>
      </w:pPr>
    </w:lvl>
    <w:lvl w:ilvl="3" w:tplc="F26822EC">
      <w:start w:val="1"/>
      <w:numFmt w:val="decimal"/>
      <w:lvlText w:val="%4."/>
      <w:lvlJc w:val="left"/>
      <w:pPr>
        <w:ind w:left="2880" w:hanging="360"/>
      </w:pPr>
    </w:lvl>
    <w:lvl w:ilvl="4" w:tplc="389AEC0A">
      <w:start w:val="1"/>
      <w:numFmt w:val="lowerLetter"/>
      <w:lvlText w:val="%5."/>
      <w:lvlJc w:val="left"/>
      <w:pPr>
        <w:ind w:left="3600" w:hanging="360"/>
      </w:pPr>
    </w:lvl>
    <w:lvl w:ilvl="5" w:tplc="DEE8F716">
      <w:start w:val="1"/>
      <w:numFmt w:val="lowerRoman"/>
      <w:lvlText w:val="%6."/>
      <w:lvlJc w:val="right"/>
      <w:pPr>
        <w:ind w:left="4320" w:hanging="180"/>
      </w:pPr>
    </w:lvl>
    <w:lvl w:ilvl="6" w:tplc="B8261FB8">
      <w:start w:val="1"/>
      <w:numFmt w:val="decimal"/>
      <w:lvlText w:val="%7."/>
      <w:lvlJc w:val="left"/>
      <w:pPr>
        <w:ind w:left="5040" w:hanging="360"/>
      </w:pPr>
    </w:lvl>
    <w:lvl w:ilvl="7" w:tplc="2362E7CE">
      <w:start w:val="1"/>
      <w:numFmt w:val="lowerLetter"/>
      <w:lvlText w:val="%8."/>
      <w:lvlJc w:val="left"/>
      <w:pPr>
        <w:ind w:left="5760" w:hanging="360"/>
      </w:pPr>
    </w:lvl>
    <w:lvl w:ilvl="8" w:tplc="5170BB4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F424A1"/>
    <w:multiLevelType w:val="hybridMultilevel"/>
    <w:tmpl w:val="0B981A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1DB7EA"/>
    <w:multiLevelType w:val="hybridMultilevel"/>
    <w:tmpl w:val="92D477EA"/>
    <w:lvl w:ilvl="0" w:tplc="DB3C2924">
      <w:start w:val="1"/>
      <w:numFmt w:val="upperLetter"/>
      <w:lvlText w:val="%1)"/>
      <w:lvlJc w:val="left"/>
      <w:pPr>
        <w:ind w:left="720" w:hanging="360"/>
      </w:pPr>
    </w:lvl>
    <w:lvl w:ilvl="1" w:tplc="95E87D16">
      <w:start w:val="1"/>
      <w:numFmt w:val="lowerLetter"/>
      <w:lvlText w:val="%2."/>
      <w:lvlJc w:val="left"/>
      <w:pPr>
        <w:ind w:left="1440" w:hanging="360"/>
      </w:pPr>
    </w:lvl>
    <w:lvl w:ilvl="2" w:tplc="45007A56">
      <w:start w:val="1"/>
      <w:numFmt w:val="lowerRoman"/>
      <w:lvlText w:val="%3."/>
      <w:lvlJc w:val="right"/>
      <w:pPr>
        <w:ind w:left="2160" w:hanging="180"/>
      </w:pPr>
    </w:lvl>
    <w:lvl w:ilvl="3" w:tplc="C7DE3EE4">
      <w:start w:val="1"/>
      <w:numFmt w:val="decimal"/>
      <w:lvlText w:val="%4."/>
      <w:lvlJc w:val="left"/>
      <w:pPr>
        <w:ind w:left="2880" w:hanging="360"/>
      </w:pPr>
    </w:lvl>
    <w:lvl w:ilvl="4" w:tplc="41142CA0">
      <w:start w:val="1"/>
      <w:numFmt w:val="lowerLetter"/>
      <w:lvlText w:val="%5."/>
      <w:lvlJc w:val="left"/>
      <w:pPr>
        <w:ind w:left="3600" w:hanging="360"/>
      </w:pPr>
    </w:lvl>
    <w:lvl w:ilvl="5" w:tplc="44F627F0">
      <w:start w:val="1"/>
      <w:numFmt w:val="lowerRoman"/>
      <w:lvlText w:val="%6."/>
      <w:lvlJc w:val="right"/>
      <w:pPr>
        <w:ind w:left="4320" w:hanging="180"/>
      </w:pPr>
    </w:lvl>
    <w:lvl w:ilvl="6" w:tplc="8D56AEBA">
      <w:start w:val="1"/>
      <w:numFmt w:val="decimal"/>
      <w:lvlText w:val="%7."/>
      <w:lvlJc w:val="left"/>
      <w:pPr>
        <w:ind w:left="5040" w:hanging="360"/>
      </w:pPr>
    </w:lvl>
    <w:lvl w:ilvl="7" w:tplc="C0C4B20E">
      <w:start w:val="1"/>
      <w:numFmt w:val="lowerLetter"/>
      <w:lvlText w:val="%8."/>
      <w:lvlJc w:val="left"/>
      <w:pPr>
        <w:ind w:left="5760" w:hanging="360"/>
      </w:pPr>
    </w:lvl>
    <w:lvl w:ilvl="8" w:tplc="70C0E7D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20B53"/>
    <w:multiLevelType w:val="hybridMultilevel"/>
    <w:tmpl w:val="8FD8F298"/>
    <w:lvl w:ilvl="0" w:tplc="7416E26A">
      <w:start w:val="2"/>
      <w:numFmt w:val="decimal"/>
      <w:lvlText w:val="%1-"/>
      <w:lvlJc w:val="left"/>
      <w:pPr>
        <w:ind w:left="720" w:hanging="360"/>
      </w:pPr>
    </w:lvl>
    <w:lvl w:ilvl="1" w:tplc="B0FADEEA">
      <w:start w:val="1"/>
      <w:numFmt w:val="lowerLetter"/>
      <w:lvlText w:val="%2."/>
      <w:lvlJc w:val="left"/>
      <w:pPr>
        <w:ind w:left="1440" w:hanging="360"/>
      </w:pPr>
    </w:lvl>
    <w:lvl w:ilvl="2" w:tplc="4F46AD44">
      <w:start w:val="1"/>
      <w:numFmt w:val="lowerRoman"/>
      <w:lvlText w:val="%3."/>
      <w:lvlJc w:val="right"/>
      <w:pPr>
        <w:ind w:left="2160" w:hanging="180"/>
      </w:pPr>
    </w:lvl>
    <w:lvl w:ilvl="3" w:tplc="B41AE5F6">
      <w:start w:val="1"/>
      <w:numFmt w:val="decimal"/>
      <w:lvlText w:val="%4."/>
      <w:lvlJc w:val="left"/>
      <w:pPr>
        <w:ind w:left="2880" w:hanging="360"/>
      </w:pPr>
    </w:lvl>
    <w:lvl w:ilvl="4" w:tplc="A5B6E82A">
      <w:start w:val="1"/>
      <w:numFmt w:val="lowerLetter"/>
      <w:lvlText w:val="%5."/>
      <w:lvlJc w:val="left"/>
      <w:pPr>
        <w:ind w:left="3600" w:hanging="360"/>
      </w:pPr>
    </w:lvl>
    <w:lvl w:ilvl="5" w:tplc="29E6B564">
      <w:start w:val="1"/>
      <w:numFmt w:val="lowerRoman"/>
      <w:lvlText w:val="%6."/>
      <w:lvlJc w:val="right"/>
      <w:pPr>
        <w:ind w:left="4320" w:hanging="180"/>
      </w:pPr>
    </w:lvl>
    <w:lvl w:ilvl="6" w:tplc="59AEEDE6">
      <w:start w:val="1"/>
      <w:numFmt w:val="decimal"/>
      <w:lvlText w:val="%7."/>
      <w:lvlJc w:val="left"/>
      <w:pPr>
        <w:ind w:left="5040" w:hanging="360"/>
      </w:pPr>
    </w:lvl>
    <w:lvl w:ilvl="7" w:tplc="1CA4061E">
      <w:start w:val="1"/>
      <w:numFmt w:val="lowerLetter"/>
      <w:lvlText w:val="%8."/>
      <w:lvlJc w:val="left"/>
      <w:pPr>
        <w:ind w:left="5760" w:hanging="360"/>
      </w:pPr>
    </w:lvl>
    <w:lvl w:ilvl="8" w:tplc="216A4C6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EEA0CE"/>
    <w:multiLevelType w:val="hybridMultilevel"/>
    <w:tmpl w:val="680E6EC0"/>
    <w:lvl w:ilvl="0" w:tplc="3F74D45A">
      <w:start w:val="1"/>
      <w:numFmt w:val="upperLetter"/>
      <w:lvlText w:val="%1)"/>
      <w:lvlJc w:val="left"/>
      <w:pPr>
        <w:ind w:left="720" w:hanging="360"/>
      </w:pPr>
    </w:lvl>
    <w:lvl w:ilvl="1" w:tplc="10B0AA2A">
      <w:start w:val="1"/>
      <w:numFmt w:val="lowerLetter"/>
      <w:lvlText w:val="%2."/>
      <w:lvlJc w:val="left"/>
      <w:pPr>
        <w:ind w:left="1440" w:hanging="360"/>
      </w:pPr>
    </w:lvl>
    <w:lvl w:ilvl="2" w:tplc="AF0029EE">
      <w:start w:val="1"/>
      <w:numFmt w:val="lowerRoman"/>
      <w:lvlText w:val="%3."/>
      <w:lvlJc w:val="right"/>
      <w:pPr>
        <w:ind w:left="2160" w:hanging="180"/>
      </w:pPr>
    </w:lvl>
    <w:lvl w:ilvl="3" w:tplc="15D2680C">
      <w:start w:val="1"/>
      <w:numFmt w:val="decimal"/>
      <w:lvlText w:val="%4."/>
      <w:lvlJc w:val="left"/>
      <w:pPr>
        <w:ind w:left="2880" w:hanging="360"/>
      </w:pPr>
    </w:lvl>
    <w:lvl w:ilvl="4" w:tplc="19BA6AFE">
      <w:start w:val="1"/>
      <w:numFmt w:val="lowerLetter"/>
      <w:lvlText w:val="%5."/>
      <w:lvlJc w:val="left"/>
      <w:pPr>
        <w:ind w:left="3600" w:hanging="360"/>
      </w:pPr>
    </w:lvl>
    <w:lvl w:ilvl="5" w:tplc="1C2E7576">
      <w:start w:val="1"/>
      <w:numFmt w:val="lowerRoman"/>
      <w:lvlText w:val="%6."/>
      <w:lvlJc w:val="right"/>
      <w:pPr>
        <w:ind w:left="4320" w:hanging="180"/>
      </w:pPr>
    </w:lvl>
    <w:lvl w:ilvl="6" w:tplc="D42E68E2">
      <w:start w:val="1"/>
      <w:numFmt w:val="decimal"/>
      <w:lvlText w:val="%7."/>
      <w:lvlJc w:val="left"/>
      <w:pPr>
        <w:ind w:left="5040" w:hanging="360"/>
      </w:pPr>
    </w:lvl>
    <w:lvl w:ilvl="7" w:tplc="1256DB9C">
      <w:start w:val="1"/>
      <w:numFmt w:val="lowerLetter"/>
      <w:lvlText w:val="%8."/>
      <w:lvlJc w:val="left"/>
      <w:pPr>
        <w:ind w:left="5760" w:hanging="360"/>
      </w:pPr>
    </w:lvl>
    <w:lvl w:ilvl="8" w:tplc="765C4B5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59BB8D"/>
    <w:multiLevelType w:val="hybridMultilevel"/>
    <w:tmpl w:val="B18A774E"/>
    <w:lvl w:ilvl="0" w:tplc="6CA4599C">
      <w:start w:val="1"/>
      <w:numFmt w:val="decimal"/>
      <w:lvlText w:val="%1)"/>
      <w:lvlJc w:val="left"/>
      <w:pPr>
        <w:ind w:left="720" w:hanging="360"/>
      </w:pPr>
    </w:lvl>
    <w:lvl w:ilvl="1" w:tplc="3BDA8F1A">
      <w:start w:val="1"/>
      <w:numFmt w:val="lowerLetter"/>
      <w:lvlText w:val="%2."/>
      <w:lvlJc w:val="left"/>
      <w:pPr>
        <w:ind w:left="1440" w:hanging="360"/>
      </w:pPr>
    </w:lvl>
    <w:lvl w:ilvl="2" w:tplc="6E485A96">
      <w:start w:val="1"/>
      <w:numFmt w:val="lowerRoman"/>
      <w:lvlText w:val="%3."/>
      <w:lvlJc w:val="right"/>
      <w:pPr>
        <w:ind w:left="2160" w:hanging="180"/>
      </w:pPr>
    </w:lvl>
    <w:lvl w:ilvl="3" w:tplc="C332DE54">
      <w:start w:val="1"/>
      <w:numFmt w:val="decimal"/>
      <w:lvlText w:val="%4."/>
      <w:lvlJc w:val="left"/>
      <w:pPr>
        <w:ind w:left="2880" w:hanging="360"/>
      </w:pPr>
    </w:lvl>
    <w:lvl w:ilvl="4" w:tplc="FDA2CBDA">
      <w:start w:val="1"/>
      <w:numFmt w:val="lowerLetter"/>
      <w:lvlText w:val="%5."/>
      <w:lvlJc w:val="left"/>
      <w:pPr>
        <w:ind w:left="3600" w:hanging="360"/>
      </w:pPr>
    </w:lvl>
    <w:lvl w:ilvl="5" w:tplc="237E08CA">
      <w:start w:val="1"/>
      <w:numFmt w:val="lowerRoman"/>
      <w:lvlText w:val="%6."/>
      <w:lvlJc w:val="right"/>
      <w:pPr>
        <w:ind w:left="4320" w:hanging="180"/>
      </w:pPr>
    </w:lvl>
    <w:lvl w:ilvl="6" w:tplc="83C002C2">
      <w:start w:val="1"/>
      <w:numFmt w:val="decimal"/>
      <w:lvlText w:val="%7."/>
      <w:lvlJc w:val="left"/>
      <w:pPr>
        <w:ind w:left="5040" w:hanging="360"/>
      </w:pPr>
    </w:lvl>
    <w:lvl w:ilvl="7" w:tplc="14984ECC">
      <w:start w:val="1"/>
      <w:numFmt w:val="lowerLetter"/>
      <w:lvlText w:val="%8."/>
      <w:lvlJc w:val="left"/>
      <w:pPr>
        <w:ind w:left="5760" w:hanging="360"/>
      </w:pPr>
    </w:lvl>
    <w:lvl w:ilvl="8" w:tplc="3E022D5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047CD"/>
    <w:multiLevelType w:val="hybridMultilevel"/>
    <w:tmpl w:val="5322CC6E"/>
    <w:lvl w:ilvl="0" w:tplc="FFFFFFFF">
      <w:start w:val="1"/>
      <w:numFmt w:val="upp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62061"/>
    <w:multiLevelType w:val="hybridMultilevel"/>
    <w:tmpl w:val="7274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9F0A34"/>
    <w:multiLevelType w:val="hybridMultilevel"/>
    <w:tmpl w:val="5322CC6E"/>
    <w:lvl w:ilvl="0" w:tplc="343682F6">
      <w:start w:val="1"/>
      <w:numFmt w:val="upperLetter"/>
      <w:lvlText w:val="%1)"/>
      <w:lvlJc w:val="left"/>
      <w:pPr>
        <w:ind w:left="720" w:hanging="360"/>
      </w:pPr>
    </w:lvl>
    <w:lvl w:ilvl="1" w:tplc="AF0252B0">
      <w:start w:val="1"/>
      <w:numFmt w:val="lowerLetter"/>
      <w:lvlText w:val="%2."/>
      <w:lvlJc w:val="left"/>
      <w:pPr>
        <w:ind w:left="1440" w:hanging="360"/>
      </w:pPr>
    </w:lvl>
    <w:lvl w:ilvl="2" w:tplc="9EBAEAD6">
      <w:start w:val="1"/>
      <w:numFmt w:val="lowerRoman"/>
      <w:lvlText w:val="%3."/>
      <w:lvlJc w:val="right"/>
      <w:pPr>
        <w:ind w:left="2160" w:hanging="180"/>
      </w:pPr>
    </w:lvl>
    <w:lvl w:ilvl="3" w:tplc="9E48B4F6">
      <w:start w:val="1"/>
      <w:numFmt w:val="decimal"/>
      <w:lvlText w:val="%4."/>
      <w:lvlJc w:val="left"/>
      <w:pPr>
        <w:ind w:left="2880" w:hanging="360"/>
      </w:pPr>
    </w:lvl>
    <w:lvl w:ilvl="4" w:tplc="E3ACE6CC">
      <w:start w:val="1"/>
      <w:numFmt w:val="lowerLetter"/>
      <w:lvlText w:val="%5."/>
      <w:lvlJc w:val="left"/>
      <w:pPr>
        <w:ind w:left="3600" w:hanging="360"/>
      </w:pPr>
    </w:lvl>
    <w:lvl w:ilvl="5" w:tplc="D1CACE86">
      <w:start w:val="1"/>
      <w:numFmt w:val="lowerRoman"/>
      <w:lvlText w:val="%6."/>
      <w:lvlJc w:val="right"/>
      <w:pPr>
        <w:ind w:left="4320" w:hanging="180"/>
      </w:pPr>
    </w:lvl>
    <w:lvl w:ilvl="6" w:tplc="A8DA3BEC">
      <w:start w:val="1"/>
      <w:numFmt w:val="decimal"/>
      <w:lvlText w:val="%7."/>
      <w:lvlJc w:val="left"/>
      <w:pPr>
        <w:ind w:left="5040" w:hanging="360"/>
      </w:pPr>
    </w:lvl>
    <w:lvl w:ilvl="7" w:tplc="26CCA3D2">
      <w:start w:val="1"/>
      <w:numFmt w:val="lowerLetter"/>
      <w:lvlText w:val="%8."/>
      <w:lvlJc w:val="left"/>
      <w:pPr>
        <w:ind w:left="5760" w:hanging="360"/>
      </w:pPr>
    </w:lvl>
    <w:lvl w:ilvl="8" w:tplc="1930CA4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33CE4"/>
    <w:multiLevelType w:val="hybridMultilevel"/>
    <w:tmpl w:val="F328D850"/>
    <w:lvl w:ilvl="0" w:tplc="17DE0A54">
      <w:start w:val="1"/>
      <w:numFmt w:val="upperLetter"/>
      <w:lvlText w:val="%1)"/>
      <w:lvlJc w:val="left"/>
      <w:pPr>
        <w:ind w:left="720" w:hanging="360"/>
      </w:pPr>
    </w:lvl>
    <w:lvl w:ilvl="1" w:tplc="8FB80280">
      <w:start w:val="1"/>
      <w:numFmt w:val="lowerLetter"/>
      <w:lvlText w:val="%2."/>
      <w:lvlJc w:val="left"/>
      <w:pPr>
        <w:ind w:left="1440" w:hanging="360"/>
      </w:pPr>
    </w:lvl>
    <w:lvl w:ilvl="2" w:tplc="4D483A64">
      <w:start w:val="1"/>
      <w:numFmt w:val="lowerRoman"/>
      <w:lvlText w:val="%3."/>
      <w:lvlJc w:val="right"/>
      <w:pPr>
        <w:ind w:left="2160" w:hanging="180"/>
      </w:pPr>
    </w:lvl>
    <w:lvl w:ilvl="3" w:tplc="7A2C85CC">
      <w:start w:val="1"/>
      <w:numFmt w:val="decimal"/>
      <w:lvlText w:val="%4."/>
      <w:lvlJc w:val="left"/>
      <w:pPr>
        <w:ind w:left="2880" w:hanging="360"/>
      </w:pPr>
    </w:lvl>
    <w:lvl w:ilvl="4" w:tplc="4A589B78">
      <w:start w:val="1"/>
      <w:numFmt w:val="lowerLetter"/>
      <w:lvlText w:val="%5."/>
      <w:lvlJc w:val="left"/>
      <w:pPr>
        <w:ind w:left="3600" w:hanging="360"/>
      </w:pPr>
    </w:lvl>
    <w:lvl w:ilvl="5" w:tplc="D354C0A2">
      <w:start w:val="1"/>
      <w:numFmt w:val="lowerRoman"/>
      <w:lvlText w:val="%6."/>
      <w:lvlJc w:val="right"/>
      <w:pPr>
        <w:ind w:left="4320" w:hanging="180"/>
      </w:pPr>
    </w:lvl>
    <w:lvl w:ilvl="6" w:tplc="8236E33C">
      <w:start w:val="1"/>
      <w:numFmt w:val="decimal"/>
      <w:lvlText w:val="%7."/>
      <w:lvlJc w:val="left"/>
      <w:pPr>
        <w:ind w:left="5040" w:hanging="360"/>
      </w:pPr>
    </w:lvl>
    <w:lvl w:ilvl="7" w:tplc="094E72C8">
      <w:start w:val="1"/>
      <w:numFmt w:val="lowerLetter"/>
      <w:lvlText w:val="%8."/>
      <w:lvlJc w:val="left"/>
      <w:pPr>
        <w:ind w:left="5760" w:hanging="360"/>
      </w:pPr>
    </w:lvl>
    <w:lvl w:ilvl="8" w:tplc="BBB247BA">
      <w:start w:val="1"/>
      <w:numFmt w:val="lowerRoman"/>
      <w:lvlText w:val="%9."/>
      <w:lvlJc w:val="right"/>
      <w:pPr>
        <w:ind w:left="6480" w:hanging="180"/>
      </w:pPr>
    </w:lvl>
  </w:abstractNum>
  <w:num w:numId="1" w16cid:durableId="867567213">
    <w:abstractNumId w:val="14"/>
  </w:num>
  <w:num w:numId="2" w16cid:durableId="75978212">
    <w:abstractNumId w:val="10"/>
  </w:num>
  <w:num w:numId="3" w16cid:durableId="664819302">
    <w:abstractNumId w:val="4"/>
  </w:num>
  <w:num w:numId="4" w16cid:durableId="1136414479">
    <w:abstractNumId w:val="5"/>
  </w:num>
  <w:num w:numId="5" w16cid:durableId="236521677">
    <w:abstractNumId w:val="2"/>
  </w:num>
  <w:num w:numId="6" w16cid:durableId="1817909947">
    <w:abstractNumId w:val="8"/>
  </w:num>
  <w:num w:numId="7" w16cid:durableId="1250966133">
    <w:abstractNumId w:val="0"/>
  </w:num>
  <w:num w:numId="8" w16cid:durableId="888804926">
    <w:abstractNumId w:val="13"/>
  </w:num>
  <w:num w:numId="9" w16cid:durableId="1427774502">
    <w:abstractNumId w:val="1"/>
  </w:num>
  <w:num w:numId="10" w16cid:durableId="329524080">
    <w:abstractNumId w:val="12"/>
  </w:num>
  <w:num w:numId="11" w16cid:durableId="1314673195">
    <w:abstractNumId w:val="9"/>
  </w:num>
  <w:num w:numId="12" w16cid:durableId="398866121">
    <w:abstractNumId w:val="7"/>
  </w:num>
  <w:num w:numId="13" w16cid:durableId="944074587">
    <w:abstractNumId w:val="11"/>
  </w:num>
  <w:num w:numId="14" w16cid:durableId="808129710">
    <w:abstractNumId w:val="6"/>
  </w:num>
  <w:num w:numId="15" w16cid:durableId="1691183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1NLUAUgamhsaGlko6SsGpxcWZ+XkgBYa1AAOcgU0sAAAA"/>
  </w:docVars>
  <w:rsids>
    <w:rsidRoot w:val="00EB58CB"/>
    <w:rsid w:val="00000418"/>
    <w:rsid w:val="00000F30"/>
    <w:rsid w:val="00010320"/>
    <w:rsid w:val="00011665"/>
    <w:rsid w:val="00014E53"/>
    <w:rsid w:val="0001779B"/>
    <w:rsid w:val="0002042D"/>
    <w:rsid w:val="000240A2"/>
    <w:rsid w:val="00024137"/>
    <w:rsid w:val="0003441C"/>
    <w:rsid w:val="000345A1"/>
    <w:rsid w:val="000347F6"/>
    <w:rsid w:val="0003492A"/>
    <w:rsid w:val="000379F0"/>
    <w:rsid w:val="00041A61"/>
    <w:rsid w:val="0004285C"/>
    <w:rsid w:val="000436E6"/>
    <w:rsid w:val="000445C8"/>
    <w:rsid w:val="00045345"/>
    <w:rsid w:val="000470B5"/>
    <w:rsid w:val="00047E0F"/>
    <w:rsid w:val="000536AC"/>
    <w:rsid w:val="00053735"/>
    <w:rsid w:val="00056609"/>
    <w:rsid w:val="00062E8B"/>
    <w:rsid w:val="0006312B"/>
    <w:rsid w:val="00067DE2"/>
    <w:rsid w:val="00077474"/>
    <w:rsid w:val="00084916"/>
    <w:rsid w:val="00084DD0"/>
    <w:rsid w:val="00090364"/>
    <w:rsid w:val="00097AC9"/>
    <w:rsid w:val="00098A4F"/>
    <w:rsid w:val="000A4092"/>
    <w:rsid w:val="000A5EED"/>
    <w:rsid w:val="000A705C"/>
    <w:rsid w:val="000B6C36"/>
    <w:rsid w:val="000C3FC5"/>
    <w:rsid w:val="000D2082"/>
    <w:rsid w:val="000D3D12"/>
    <w:rsid w:val="000E57BC"/>
    <w:rsid w:val="000F39E1"/>
    <w:rsid w:val="001006AB"/>
    <w:rsid w:val="00106B1F"/>
    <w:rsid w:val="00113AD3"/>
    <w:rsid w:val="00115043"/>
    <w:rsid w:val="00121A3D"/>
    <w:rsid w:val="00146E6B"/>
    <w:rsid w:val="00152F23"/>
    <w:rsid w:val="00152F3A"/>
    <w:rsid w:val="00155A1C"/>
    <w:rsid w:val="00155CCD"/>
    <w:rsid w:val="00157F94"/>
    <w:rsid w:val="001616EE"/>
    <w:rsid w:val="00164EDF"/>
    <w:rsid w:val="00166246"/>
    <w:rsid w:val="00172116"/>
    <w:rsid w:val="001722E3"/>
    <w:rsid w:val="00172AF1"/>
    <w:rsid w:val="00172C3A"/>
    <w:rsid w:val="001750B6"/>
    <w:rsid w:val="0017580B"/>
    <w:rsid w:val="0017615C"/>
    <w:rsid w:val="00176E57"/>
    <w:rsid w:val="00180379"/>
    <w:rsid w:val="001807A0"/>
    <w:rsid w:val="001901F0"/>
    <w:rsid w:val="00193F2D"/>
    <w:rsid w:val="001955FF"/>
    <w:rsid w:val="001A12F8"/>
    <w:rsid w:val="001A4AAF"/>
    <w:rsid w:val="001A6272"/>
    <w:rsid w:val="001B220E"/>
    <w:rsid w:val="001B3082"/>
    <w:rsid w:val="001B3452"/>
    <w:rsid w:val="001B620E"/>
    <w:rsid w:val="001C05DB"/>
    <w:rsid w:val="001C70A5"/>
    <w:rsid w:val="001D4D72"/>
    <w:rsid w:val="001D6115"/>
    <w:rsid w:val="001E1684"/>
    <w:rsid w:val="001E59BB"/>
    <w:rsid w:val="001F0BFA"/>
    <w:rsid w:val="001F4D85"/>
    <w:rsid w:val="001F542B"/>
    <w:rsid w:val="001F5971"/>
    <w:rsid w:val="00203293"/>
    <w:rsid w:val="00211F90"/>
    <w:rsid w:val="00212AB4"/>
    <w:rsid w:val="002145F5"/>
    <w:rsid w:val="0021695A"/>
    <w:rsid w:val="00216E25"/>
    <w:rsid w:val="0022024C"/>
    <w:rsid w:val="00221858"/>
    <w:rsid w:val="00224E7E"/>
    <w:rsid w:val="00226930"/>
    <w:rsid w:val="002275AB"/>
    <w:rsid w:val="00232586"/>
    <w:rsid w:val="00233CAE"/>
    <w:rsid w:val="00240E5A"/>
    <w:rsid w:val="00244123"/>
    <w:rsid w:val="0024452D"/>
    <w:rsid w:val="002521A8"/>
    <w:rsid w:val="00260968"/>
    <w:rsid w:val="0026661A"/>
    <w:rsid w:val="00271E24"/>
    <w:rsid w:val="002731BC"/>
    <w:rsid w:val="00275315"/>
    <w:rsid w:val="0028290A"/>
    <w:rsid w:val="00284277"/>
    <w:rsid w:val="002865F3"/>
    <w:rsid w:val="002907EE"/>
    <w:rsid w:val="002971FF"/>
    <w:rsid w:val="00297E54"/>
    <w:rsid w:val="002A0DD3"/>
    <w:rsid w:val="002A38CA"/>
    <w:rsid w:val="002B2023"/>
    <w:rsid w:val="002B4C19"/>
    <w:rsid w:val="002B75FB"/>
    <w:rsid w:val="002C0CB3"/>
    <w:rsid w:val="002C2A43"/>
    <w:rsid w:val="002C5966"/>
    <w:rsid w:val="002C70E5"/>
    <w:rsid w:val="002D1716"/>
    <w:rsid w:val="002D1BF1"/>
    <w:rsid w:val="002D32AE"/>
    <w:rsid w:val="002E1326"/>
    <w:rsid w:val="002E20A9"/>
    <w:rsid w:val="002E34C5"/>
    <w:rsid w:val="002E4160"/>
    <w:rsid w:val="002E41B9"/>
    <w:rsid w:val="002F3630"/>
    <w:rsid w:val="002F3E5C"/>
    <w:rsid w:val="002F531B"/>
    <w:rsid w:val="002F754B"/>
    <w:rsid w:val="00304002"/>
    <w:rsid w:val="003041AC"/>
    <w:rsid w:val="00307593"/>
    <w:rsid w:val="00312E08"/>
    <w:rsid w:val="00314A8F"/>
    <w:rsid w:val="00314C8C"/>
    <w:rsid w:val="00320699"/>
    <w:rsid w:val="00320C5A"/>
    <w:rsid w:val="00321FEE"/>
    <w:rsid w:val="00323C97"/>
    <w:rsid w:val="00325EC1"/>
    <w:rsid w:val="003264EC"/>
    <w:rsid w:val="0032D4B7"/>
    <w:rsid w:val="0034009C"/>
    <w:rsid w:val="003425C1"/>
    <w:rsid w:val="00343715"/>
    <w:rsid w:val="00344F06"/>
    <w:rsid w:val="00351532"/>
    <w:rsid w:val="003522F8"/>
    <w:rsid w:val="00353AF9"/>
    <w:rsid w:val="00360C7B"/>
    <w:rsid w:val="00360CBB"/>
    <w:rsid w:val="00362707"/>
    <w:rsid w:val="00371866"/>
    <w:rsid w:val="003826EF"/>
    <w:rsid w:val="0038499A"/>
    <w:rsid w:val="00387ADA"/>
    <w:rsid w:val="0039208A"/>
    <w:rsid w:val="00395A78"/>
    <w:rsid w:val="00396AD3"/>
    <w:rsid w:val="00397761"/>
    <w:rsid w:val="003A08BA"/>
    <w:rsid w:val="003A154A"/>
    <w:rsid w:val="003A31BF"/>
    <w:rsid w:val="003A4EB2"/>
    <w:rsid w:val="003A5CD2"/>
    <w:rsid w:val="003A6AD2"/>
    <w:rsid w:val="003C103D"/>
    <w:rsid w:val="003C2A05"/>
    <w:rsid w:val="003C656D"/>
    <w:rsid w:val="003C790C"/>
    <w:rsid w:val="003D0EC2"/>
    <w:rsid w:val="003D1011"/>
    <w:rsid w:val="003D23CF"/>
    <w:rsid w:val="003D5DEF"/>
    <w:rsid w:val="003E13CD"/>
    <w:rsid w:val="003E3E5F"/>
    <w:rsid w:val="003E6B93"/>
    <w:rsid w:val="003F1450"/>
    <w:rsid w:val="003F349C"/>
    <w:rsid w:val="003F62E2"/>
    <w:rsid w:val="00401034"/>
    <w:rsid w:val="00401836"/>
    <w:rsid w:val="00403FCD"/>
    <w:rsid w:val="00405042"/>
    <w:rsid w:val="00406CF8"/>
    <w:rsid w:val="00407F17"/>
    <w:rsid w:val="0042285F"/>
    <w:rsid w:val="0042441B"/>
    <w:rsid w:val="00424CEF"/>
    <w:rsid w:val="00425DA4"/>
    <w:rsid w:val="00426AD3"/>
    <w:rsid w:val="00432537"/>
    <w:rsid w:val="00432671"/>
    <w:rsid w:val="00433D2A"/>
    <w:rsid w:val="004345B6"/>
    <w:rsid w:val="00442477"/>
    <w:rsid w:val="00442639"/>
    <w:rsid w:val="00442A91"/>
    <w:rsid w:val="00451424"/>
    <w:rsid w:val="0045186D"/>
    <w:rsid w:val="00461020"/>
    <w:rsid w:val="0046228B"/>
    <w:rsid w:val="00463D26"/>
    <w:rsid w:val="00463DE4"/>
    <w:rsid w:val="004640E9"/>
    <w:rsid w:val="00470CBE"/>
    <w:rsid w:val="00471C56"/>
    <w:rsid w:val="00474693"/>
    <w:rsid w:val="00475107"/>
    <w:rsid w:val="00475D84"/>
    <w:rsid w:val="004837C1"/>
    <w:rsid w:val="0048749A"/>
    <w:rsid w:val="00487940"/>
    <w:rsid w:val="00487FD0"/>
    <w:rsid w:val="004923E8"/>
    <w:rsid w:val="0049280D"/>
    <w:rsid w:val="00493B93"/>
    <w:rsid w:val="00493BAC"/>
    <w:rsid w:val="00496636"/>
    <w:rsid w:val="0049A57F"/>
    <w:rsid w:val="004A2B78"/>
    <w:rsid w:val="004A4ECB"/>
    <w:rsid w:val="004A629E"/>
    <w:rsid w:val="004B1934"/>
    <w:rsid w:val="004B1E2A"/>
    <w:rsid w:val="004B46A9"/>
    <w:rsid w:val="004C152E"/>
    <w:rsid w:val="004C39CA"/>
    <w:rsid w:val="004C4B8F"/>
    <w:rsid w:val="004C4CCD"/>
    <w:rsid w:val="004C5051"/>
    <w:rsid w:val="004C59B0"/>
    <w:rsid w:val="004C79DA"/>
    <w:rsid w:val="004D25F0"/>
    <w:rsid w:val="004D44AB"/>
    <w:rsid w:val="004D736D"/>
    <w:rsid w:val="004D76F9"/>
    <w:rsid w:val="004F189F"/>
    <w:rsid w:val="004F2967"/>
    <w:rsid w:val="004F53EA"/>
    <w:rsid w:val="004F59CB"/>
    <w:rsid w:val="00505128"/>
    <w:rsid w:val="005072AD"/>
    <w:rsid w:val="0051241C"/>
    <w:rsid w:val="00526753"/>
    <w:rsid w:val="00526C60"/>
    <w:rsid w:val="00531D42"/>
    <w:rsid w:val="00533560"/>
    <w:rsid w:val="005354E9"/>
    <w:rsid w:val="00540197"/>
    <w:rsid w:val="00540AA9"/>
    <w:rsid w:val="00540FF9"/>
    <w:rsid w:val="00543353"/>
    <w:rsid w:val="00543EB3"/>
    <w:rsid w:val="0054545B"/>
    <w:rsid w:val="00545889"/>
    <w:rsid w:val="005478BD"/>
    <w:rsid w:val="00547DAF"/>
    <w:rsid w:val="00550AE2"/>
    <w:rsid w:val="00553CEB"/>
    <w:rsid w:val="00556406"/>
    <w:rsid w:val="0055738C"/>
    <w:rsid w:val="00557B4F"/>
    <w:rsid w:val="00560398"/>
    <w:rsid w:val="00562078"/>
    <w:rsid w:val="00562592"/>
    <w:rsid w:val="0056272B"/>
    <w:rsid w:val="005723E1"/>
    <w:rsid w:val="00572C6D"/>
    <w:rsid w:val="005808CC"/>
    <w:rsid w:val="005915A5"/>
    <w:rsid w:val="0059344A"/>
    <w:rsid w:val="00593FED"/>
    <w:rsid w:val="00596623"/>
    <w:rsid w:val="00596B5D"/>
    <w:rsid w:val="0059C18C"/>
    <w:rsid w:val="005B47C8"/>
    <w:rsid w:val="005C089A"/>
    <w:rsid w:val="005C098E"/>
    <w:rsid w:val="005C7F4F"/>
    <w:rsid w:val="005D6180"/>
    <w:rsid w:val="005D6FCD"/>
    <w:rsid w:val="005D7CB7"/>
    <w:rsid w:val="005E383C"/>
    <w:rsid w:val="005E5028"/>
    <w:rsid w:val="005E621E"/>
    <w:rsid w:val="005F0333"/>
    <w:rsid w:val="005F1C29"/>
    <w:rsid w:val="005F4BCC"/>
    <w:rsid w:val="00615A49"/>
    <w:rsid w:val="00621752"/>
    <w:rsid w:val="00621AC6"/>
    <w:rsid w:val="00622074"/>
    <w:rsid w:val="00622369"/>
    <w:rsid w:val="00623C69"/>
    <w:rsid w:val="00624D4A"/>
    <w:rsid w:val="006302E0"/>
    <w:rsid w:val="0063079E"/>
    <w:rsid w:val="00632177"/>
    <w:rsid w:val="006340F1"/>
    <w:rsid w:val="00635ECB"/>
    <w:rsid w:val="006406D9"/>
    <w:rsid w:val="006519E5"/>
    <w:rsid w:val="00651A8F"/>
    <w:rsid w:val="006630AC"/>
    <w:rsid w:val="006672CD"/>
    <w:rsid w:val="00671ACF"/>
    <w:rsid w:val="00672FCE"/>
    <w:rsid w:val="0067327D"/>
    <w:rsid w:val="00676174"/>
    <w:rsid w:val="0067674F"/>
    <w:rsid w:val="00692F75"/>
    <w:rsid w:val="006B32E0"/>
    <w:rsid w:val="006B359F"/>
    <w:rsid w:val="006B5E4E"/>
    <w:rsid w:val="006B6748"/>
    <w:rsid w:val="006C5755"/>
    <w:rsid w:val="006E0BDA"/>
    <w:rsid w:val="006E55FF"/>
    <w:rsid w:val="006E70C7"/>
    <w:rsid w:val="006F1272"/>
    <w:rsid w:val="006F79ED"/>
    <w:rsid w:val="00704D74"/>
    <w:rsid w:val="00710286"/>
    <w:rsid w:val="00710E02"/>
    <w:rsid w:val="0071722D"/>
    <w:rsid w:val="0071765A"/>
    <w:rsid w:val="007238BD"/>
    <w:rsid w:val="007332A2"/>
    <w:rsid w:val="007378D2"/>
    <w:rsid w:val="007417B5"/>
    <w:rsid w:val="00744254"/>
    <w:rsid w:val="00752242"/>
    <w:rsid w:val="0075235D"/>
    <w:rsid w:val="00753EDE"/>
    <w:rsid w:val="007625E7"/>
    <w:rsid w:val="00762CEA"/>
    <w:rsid w:val="007705E2"/>
    <w:rsid w:val="00770CF8"/>
    <w:rsid w:val="0077286A"/>
    <w:rsid w:val="00775423"/>
    <w:rsid w:val="007810EC"/>
    <w:rsid w:val="007939A5"/>
    <w:rsid w:val="007975EC"/>
    <w:rsid w:val="007A0C07"/>
    <w:rsid w:val="007A569B"/>
    <w:rsid w:val="007A7704"/>
    <w:rsid w:val="007C04B7"/>
    <w:rsid w:val="007C49C3"/>
    <w:rsid w:val="007C547A"/>
    <w:rsid w:val="007D0508"/>
    <w:rsid w:val="007D29EB"/>
    <w:rsid w:val="007D5EFC"/>
    <w:rsid w:val="007E14D1"/>
    <w:rsid w:val="007E177E"/>
    <w:rsid w:val="007E67FC"/>
    <w:rsid w:val="007F07BF"/>
    <w:rsid w:val="007F13E4"/>
    <w:rsid w:val="007F1496"/>
    <w:rsid w:val="007F449B"/>
    <w:rsid w:val="007F4C7D"/>
    <w:rsid w:val="00803F0A"/>
    <w:rsid w:val="008107EC"/>
    <w:rsid w:val="0081302D"/>
    <w:rsid w:val="00813F41"/>
    <w:rsid w:val="0082431A"/>
    <w:rsid w:val="00824E28"/>
    <w:rsid w:val="008345E0"/>
    <w:rsid w:val="00842102"/>
    <w:rsid w:val="00843B39"/>
    <w:rsid w:val="00844639"/>
    <w:rsid w:val="00852B58"/>
    <w:rsid w:val="00854426"/>
    <w:rsid w:val="00867BA6"/>
    <w:rsid w:val="008714C5"/>
    <w:rsid w:val="00871A87"/>
    <w:rsid w:val="00875797"/>
    <w:rsid w:val="00875F10"/>
    <w:rsid w:val="008771E6"/>
    <w:rsid w:val="008831EA"/>
    <w:rsid w:val="00893F62"/>
    <w:rsid w:val="00894117"/>
    <w:rsid w:val="00894316"/>
    <w:rsid w:val="008A35DE"/>
    <w:rsid w:val="008A3712"/>
    <w:rsid w:val="008A3847"/>
    <w:rsid w:val="008A6CE5"/>
    <w:rsid w:val="008B1989"/>
    <w:rsid w:val="008B24C6"/>
    <w:rsid w:val="008B604C"/>
    <w:rsid w:val="008C1523"/>
    <w:rsid w:val="008C2ADF"/>
    <w:rsid w:val="008C43B0"/>
    <w:rsid w:val="008C5A69"/>
    <w:rsid w:val="008D1372"/>
    <w:rsid w:val="008D1E14"/>
    <w:rsid w:val="008D4B19"/>
    <w:rsid w:val="008D647F"/>
    <w:rsid w:val="008E4C65"/>
    <w:rsid w:val="008E5093"/>
    <w:rsid w:val="008F47C6"/>
    <w:rsid w:val="008F48B4"/>
    <w:rsid w:val="008F539A"/>
    <w:rsid w:val="008F5B21"/>
    <w:rsid w:val="00901264"/>
    <w:rsid w:val="0090565C"/>
    <w:rsid w:val="0092435A"/>
    <w:rsid w:val="00924F2E"/>
    <w:rsid w:val="0093382B"/>
    <w:rsid w:val="009442CF"/>
    <w:rsid w:val="00944696"/>
    <w:rsid w:val="00950713"/>
    <w:rsid w:val="009548EB"/>
    <w:rsid w:val="0095756F"/>
    <w:rsid w:val="00961115"/>
    <w:rsid w:val="0096259C"/>
    <w:rsid w:val="009634F1"/>
    <w:rsid w:val="009704FC"/>
    <w:rsid w:val="00971B9A"/>
    <w:rsid w:val="00972E69"/>
    <w:rsid w:val="0097613F"/>
    <w:rsid w:val="00976C7C"/>
    <w:rsid w:val="00980817"/>
    <w:rsid w:val="00981DD6"/>
    <w:rsid w:val="009824F8"/>
    <w:rsid w:val="00984192"/>
    <w:rsid w:val="00986C59"/>
    <w:rsid w:val="00990ECD"/>
    <w:rsid w:val="00995166"/>
    <w:rsid w:val="009A3D28"/>
    <w:rsid w:val="009A5AA5"/>
    <w:rsid w:val="009A6D85"/>
    <w:rsid w:val="009B1277"/>
    <w:rsid w:val="009B5993"/>
    <w:rsid w:val="009C0BF0"/>
    <w:rsid w:val="009D51EB"/>
    <w:rsid w:val="009D55E9"/>
    <w:rsid w:val="009D76AF"/>
    <w:rsid w:val="009E2BA1"/>
    <w:rsid w:val="009E2E97"/>
    <w:rsid w:val="009E4D95"/>
    <w:rsid w:val="009E5BC5"/>
    <w:rsid w:val="009E653D"/>
    <w:rsid w:val="009E7AEF"/>
    <w:rsid w:val="009F3320"/>
    <w:rsid w:val="009F3BA8"/>
    <w:rsid w:val="009F564B"/>
    <w:rsid w:val="009F587A"/>
    <w:rsid w:val="009F75B8"/>
    <w:rsid w:val="00A06088"/>
    <w:rsid w:val="00A06776"/>
    <w:rsid w:val="00A07E44"/>
    <w:rsid w:val="00A15EE5"/>
    <w:rsid w:val="00A23F9F"/>
    <w:rsid w:val="00A37799"/>
    <w:rsid w:val="00A37AE7"/>
    <w:rsid w:val="00A37C0F"/>
    <w:rsid w:val="00A40F53"/>
    <w:rsid w:val="00A46A77"/>
    <w:rsid w:val="00A515AD"/>
    <w:rsid w:val="00A70B93"/>
    <w:rsid w:val="00A74A01"/>
    <w:rsid w:val="00A76309"/>
    <w:rsid w:val="00A80746"/>
    <w:rsid w:val="00A81E84"/>
    <w:rsid w:val="00A8448C"/>
    <w:rsid w:val="00A957C0"/>
    <w:rsid w:val="00AA11B5"/>
    <w:rsid w:val="00AB4D7A"/>
    <w:rsid w:val="00AB5458"/>
    <w:rsid w:val="00AB59B5"/>
    <w:rsid w:val="00AC515B"/>
    <w:rsid w:val="00AC5C76"/>
    <w:rsid w:val="00AD05A2"/>
    <w:rsid w:val="00AD09BB"/>
    <w:rsid w:val="00AD36CB"/>
    <w:rsid w:val="00AD76ED"/>
    <w:rsid w:val="00AE075B"/>
    <w:rsid w:val="00AE204D"/>
    <w:rsid w:val="00AE2FE9"/>
    <w:rsid w:val="00AE5902"/>
    <w:rsid w:val="00AE6149"/>
    <w:rsid w:val="00B000E7"/>
    <w:rsid w:val="00B00FD7"/>
    <w:rsid w:val="00B026D1"/>
    <w:rsid w:val="00B05ADD"/>
    <w:rsid w:val="00B07091"/>
    <w:rsid w:val="00B12420"/>
    <w:rsid w:val="00B14B4E"/>
    <w:rsid w:val="00B16322"/>
    <w:rsid w:val="00B21CCE"/>
    <w:rsid w:val="00B2711E"/>
    <w:rsid w:val="00B31368"/>
    <w:rsid w:val="00B349EC"/>
    <w:rsid w:val="00B40B6D"/>
    <w:rsid w:val="00B41A8B"/>
    <w:rsid w:val="00B41E23"/>
    <w:rsid w:val="00B43206"/>
    <w:rsid w:val="00B576E5"/>
    <w:rsid w:val="00B6556C"/>
    <w:rsid w:val="00B6693C"/>
    <w:rsid w:val="00B6A6E6"/>
    <w:rsid w:val="00B73FD4"/>
    <w:rsid w:val="00B75362"/>
    <w:rsid w:val="00B81698"/>
    <w:rsid w:val="00B82BF1"/>
    <w:rsid w:val="00B848CA"/>
    <w:rsid w:val="00B878F1"/>
    <w:rsid w:val="00B93593"/>
    <w:rsid w:val="00B94366"/>
    <w:rsid w:val="00BA023F"/>
    <w:rsid w:val="00BA58DA"/>
    <w:rsid w:val="00BA7868"/>
    <w:rsid w:val="00BB2DCF"/>
    <w:rsid w:val="00BB3109"/>
    <w:rsid w:val="00BB5A9A"/>
    <w:rsid w:val="00BC3CD7"/>
    <w:rsid w:val="00BC4059"/>
    <w:rsid w:val="00BC5CFF"/>
    <w:rsid w:val="00BC7686"/>
    <w:rsid w:val="00BD0681"/>
    <w:rsid w:val="00BD1174"/>
    <w:rsid w:val="00BD3EF6"/>
    <w:rsid w:val="00BD4DE9"/>
    <w:rsid w:val="00BE10ED"/>
    <w:rsid w:val="00BE3840"/>
    <w:rsid w:val="00C001A6"/>
    <w:rsid w:val="00C0115C"/>
    <w:rsid w:val="00C02815"/>
    <w:rsid w:val="00C04C51"/>
    <w:rsid w:val="00C113DB"/>
    <w:rsid w:val="00C15281"/>
    <w:rsid w:val="00C20A96"/>
    <w:rsid w:val="00C21782"/>
    <w:rsid w:val="00C25310"/>
    <w:rsid w:val="00C25DE5"/>
    <w:rsid w:val="00C30737"/>
    <w:rsid w:val="00C350A1"/>
    <w:rsid w:val="00C3781F"/>
    <w:rsid w:val="00C475D9"/>
    <w:rsid w:val="00C53A90"/>
    <w:rsid w:val="00C5519F"/>
    <w:rsid w:val="00C55DAE"/>
    <w:rsid w:val="00C5611F"/>
    <w:rsid w:val="00C663FF"/>
    <w:rsid w:val="00C6664C"/>
    <w:rsid w:val="00C67928"/>
    <w:rsid w:val="00C71C8E"/>
    <w:rsid w:val="00C72289"/>
    <w:rsid w:val="00C727F3"/>
    <w:rsid w:val="00C82DCE"/>
    <w:rsid w:val="00C853B1"/>
    <w:rsid w:val="00C869A9"/>
    <w:rsid w:val="00C9051E"/>
    <w:rsid w:val="00C94FC0"/>
    <w:rsid w:val="00CA21ED"/>
    <w:rsid w:val="00CA61B4"/>
    <w:rsid w:val="00CB1D12"/>
    <w:rsid w:val="00CB7D6D"/>
    <w:rsid w:val="00CCAEEC"/>
    <w:rsid w:val="00CD22D5"/>
    <w:rsid w:val="00CD2360"/>
    <w:rsid w:val="00CD2A08"/>
    <w:rsid w:val="00CD4491"/>
    <w:rsid w:val="00CE12E8"/>
    <w:rsid w:val="00CE47AB"/>
    <w:rsid w:val="00CE5383"/>
    <w:rsid w:val="00CE5D5D"/>
    <w:rsid w:val="00CF2484"/>
    <w:rsid w:val="00CF491E"/>
    <w:rsid w:val="00CF5EF9"/>
    <w:rsid w:val="00D03B2C"/>
    <w:rsid w:val="00D04B42"/>
    <w:rsid w:val="00D05114"/>
    <w:rsid w:val="00D14EC7"/>
    <w:rsid w:val="00D15A96"/>
    <w:rsid w:val="00D20B3F"/>
    <w:rsid w:val="00D25A13"/>
    <w:rsid w:val="00D25C1E"/>
    <w:rsid w:val="00D30E05"/>
    <w:rsid w:val="00D3175E"/>
    <w:rsid w:val="00D33F2B"/>
    <w:rsid w:val="00D36500"/>
    <w:rsid w:val="00D37312"/>
    <w:rsid w:val="00D4318B"/>
    <w:rsid w:val="00D43FE8"/>
    <w:rsid w:val="00D469CE"/>
    <w:rsid w:val="00D47257"/>
    <w:rsid w:val="00D509C5"/>
    <w:rsid w:val="00D54C0F"/>
    <w:rsid w:val="00D558DB"/>
    <w:rsid w:val="00D67518"/>
    <w:rsid w:val="00D71AE9"/>
    <w:rsid w:val="00D82D53"/>
    <w:rsid w:val="00D82FAE"/>
    <w:rsid w:val="00D8363E"/>
    <w:rsid w:val="00D83DDC"/>
    <w:rsid w:val="00D9085C"/>
    <w:rsid w:val="00D919EC"/>
    <w:rsid w:val="00D96D64"/>
    <w:rsid w:val="00DA1A61"/>
    <w:rsid w:val="00DA239F"/>
    <w:rsid w:val="00DA247B"/>
    <w:rsid w:val="00DA3E0E"/>
    <w:rsid w:val="00DA75FC"/>
    <w:rsid w:val="00DB3036"/>
    <w:rsid w:val="00DB3FCF"/>
    <w:rsid w:val="00DB7305"/>
    <w:rsid w:val="00DC5843"/>
    <w:rsid w:val="00DD1095"/>
    <w:rsid w:val="00DD50BF"/>
    <w:rsid w:val="00DD6BBE"/>
    <w:rsid w:val="00DE1B1F"/>
    <w:rsid w:val="00DE35E9"/>
    <w:rsid w:val="00DE57A8"/>
    <w:rsid w:val="00DF39F1"/>
    <w:rsid w:val="00E0199F"/>
    <w:rsid w:val="00E04076"/>
    <w:rsid w:val="00E07D81"/>
    <w:rsid w:val="00E1102A"/>
    <w:rsid w:val="00E11DA9"/>
    <w:rsid w:val="00E17477"/>
    <w:rsid w:val="00E21A87"/>
    <w:rsid w:val="00E235A0"/>
    <w:rsid w:val="00E25BC2"/>
    <w:rsid w:val="00E26C35"/>
    <w:rsid w:val="00E276CD"/>
    <w:rsid w:val="00E300AE"/>
    <w:rsid w:val="00E34B86"/>
    <w:rsid w:val="00E409E2"/>
    <w:rsid w:val="00E418EB"/>
    <w:rsid w:val="00E45EA1"/>
    <w:rsid w:val="00E5008B"/>
    <w:rsid w:val="00E51341"/>
    <w:rsid w:val="00E53833"/>
    <w:rsid w:val="00E5388A"/>
    <w:rsid w:val="00E5439B"/>
    <w:rsid w:val="00E6395F"/>
    <w:rsid w:val="00E64245"/>
    <w:rsid w:val="00E66227"/>
    <w:rsid w:val="00E66620"/>
    <w:rsid w:val="00E66D0A"/>
    <w:rsid w:val="00E72FBC"/>
    <w:rsid w:val="00E775C3"/>
    <w:rsid w:val="00E8017C"/>
    <w:rsid w:val="00E8716D"/>
    <w:rsid w:val="00E933E7"/>
    <w:rsid w:val="00E93C30"/>
    <w:rsid w:val="00E94737"/>
    <w:rsid w:val="00E966D4"/>
    <w:rsid w:val="00E99EE2"/>
    <w:rsid w:val="00EA04A3"/>
    <w:rsid w:val="00EA21DC"/>
    <w:rsid w:val="00EA5856"/>
    <w:rsid w:val="00EA6265"/>
    <w:rsid w:val="00EB2A1E"/>
    <w:rsid w:val="00EB4943"/>
    <w:rsid w:val="00EB58CB"/>
    <w:rsid w:val="00EB5DCE"/>
    <w:rsid w:val="00EC1E27"/>
    <w:rsid w:val="00EC2606"/>
    <w:rsid w:val="00EC6506"/>
    <w:rsid w:val="00ED1487"/>
    <w:rsid w:val="00ED450E"/>
    <w:rsid w:val="00ED58BC"/>
    <w:rsid w:val="00ED5BEA"/>
    <w:rsid w:val="00ED5DBB"/>
    <w:rsid w:val="00ED6A2D"/>
    <w:rsid w:val="00ED6BFF"/>
    <w:rsid w:val="00EE2654"/>
    <w:rsid w:val="00EE4C03"/>
    <w:rsid w:val="00EE7338"/>
    <w:rsid w:val="00EF039C"/>
    <w:rsid w:val="00EF1DEE"/>
    <w:rsid w:val="00EF4AE0"/>
    <w:rsid w:val="00EF5499"/>
    <w:rsid w:val="00F0001A"/>
    <w:rsid w:val="00F05929"/>
    <w:rsid w:val="00F06E8F"/>
    <w:rsid w:val="00F12913"/>
    <w:rsid w:val="00F14F0E"/>
    <w:rsid w:val="00F22859"/>
    <w:rsid w:val="00F234B8"/>
    <w:rsid w:val="00F25A4B"/>
    <w:rsid w:val="00F31D27"/>
    <w:rsid w:val="00F32A0E"/>
    <w:rsid w:val="00F4084D"/>
    <w:rsid w:val="00F41CEA"/>
    <w:rsid w:val="00F428C8"/>
    <w:rsid w:val="00F47FD3"/>
    <w:rsid w:val="00F63047"/>
    <w:rsid w:val="00F632F6"/>
    <w:rsid w:val="00F67573"/>
    <w:rsid w:val="00F7308B"/>
    <w:rsid w:val="00F829BF"/>
    <w:rsid w:val="00F85CB1"/>
    <w:rsid w:val="00F86385"/>
    <w:rsid w:val="00FA7F96"/>
    <w:rsid w:val="00FB1F58"/>
    <w:rsid w:val="00FB26AA"/>
    <w:rsid w:val="00FB35F2"/>
    <w:rsid w:val="00FB44AF"/>
    <w:rsid w:val="00FC0AB1"/>
    <w:rsid w:val="00FC2787"/>
    <w:rsid w:val="00FC40B7"/>
    <w:rsid w:val="00FC6950"/>
    <w:rsid w:val="00FD390B"/>
    <w:rsid w:val="00FE3A8F"/>
    <w:rsid w:val="00FE5302"/>
    <w:rsid w:val="00FE6FE1"/>
    <w:rsid w:val="00FF36D9"/>
    <w:rsid w:val="00FF4E87"/>
    <w:rsid w:val="00FF5794"/>
    <w:rsid w:val="00FF73AA"/>
    <w:rsid w:val="01284018"/>
    <w:rsid w:val="015D4717"/>
    <w:rsid w:val="019090A0"/>
    <w:rsid w:val="01A2DA1B"/>
    <w:rsid w:val="01C98BEC"/>
    <w:rsid w:val="01FFB635"/>
    <w:rsid w:val="020102A3"/>
    <w:rsid w:val="027C475C"/>
    <w:rsid w:val="028B3549"/>
    <w:rsid w:val="0313A7FB"/>
    <w:rsid w:val="031F4E0A"/>
    <w:rsid w:val="0322E90E"/>
    <w:rsid w:val="0325D02C"/>
    <w:rsid w:val="036BD74C"/>
    <w:rsid w:val="03A1D9E9"/>
    <w:rsid w:val="03AB98AC"/>
    <w:rsid w:val="03B45581"/>
    <w:rsid w:val="03E70F57"/>
    <w:rsid w:val="03F48B7A"/>
    <w:rsid w:val="040A31A5"/>
    <w:rsid w:val="040EAC95"/>
    <w:rsid w:val="0449226A"/>
    <w:rsid w:val="0472793C"/>
    <w:rsid w:val="0475B749"/>
    <w:rsid w:val="048D8C9E"/>
    <w:rsid w:val="0492EF38"/>
    <w:rsid w:val="04A69A33"/>
    <w:rsid w:val="05302DDB"/>
    <w:rsid w:val="057B72C3"/>
    <w:rsid w:val="0593CA25"/>
    <w:rsid w:val="05943A62"/>
    <w:rsid w:val="05C2C087"/>
    <w:rsid w:val="060A7733"/>
    <w:rsid w:val="06122AAC"/>
    <w:rsid w:val="062C80B6"/>
    <w:rsid w:val="062EED76"/>
    <w:rsid w:val="062F716C"/>
    <w:rsid w:val="063C9070"/>
    <w:rsid w:val="065602B9"/>
    <w:rsid w:val="0665BAAD"/>
    <w:rsid w:val="06813A2D"/>
    <w:rsid w:val="068D0D09"/>
    <w:rsid w:val="06B77CDE"/>
    <w:rsid w:val="06C90310"/>
    <w:rsid w:val="06CF9B34"/>
    <w:rsid w:val="06D0DB39"/>
    <w:rsid w:val="06E19BBF"/>
    <w:rsid w:val="07238C9A"/>
    <w:rsid w:val="0758E066"/>
    <w:rsid w:val="077183EB"/>
    <w:rsid w:val="07AA19FE"/>
    <w:rsid w:val="07C700FD"/>
    <w:rsid w:val="07C8FA1A"/>
    <w:rsid w:val="07D5F7D7"/>
    <w:rsid w:val="07D860D1"/>
    <w:rsid w:val="084C4BE6"/>
    <w:rsid w:val="0859E987"/>
    <w:rsid w:val="0868C013"/>
    <w:rsid w:val="086F710A"/>
    <w:rsid w:val="08ECA5CC"/>
    <w:rsid w:val="0904F868"/>
    <w:rsid w:val="0920E988"/>
    <w:rsid w:val="094F4FC0"/>
    <w:rsid w:val="095DE31B"/>
    <w:rsid w:val="096E8363"/>
    <w:rsid w:val="09933E13"/>
    <w:rsid w:val="09D19909"/>
    <w:rsid w:val="09D72CDC"/>
    <w:rsid w:val="0A0BCD0E"/>
    <w:rsid w:val="0A274356"/>
    <w:rsid w:val="0A2BDCA0"/>
    <w:rsid w:val="0A673B48"/>
    <w:rsid w:val="0A908128"/>
    <w:rsid w:val="0AD48B2D"/>
    <w:rsid w:val="0B75875E"/>
    <w:rsid w:val="0B77F5F8"/>
    <w:rsid w:val="0B895C9C"/>
    <w:rsid w:val="0B9EC8D1"/>
    <w:rsid w:val="0BCB49E6"/>
    <w:rsid w:val="0BCD5958"/>
    <w:rsid w:val="0BD57DB3"/>
    <w:rsid w:val="0C14B99C"/>
    <w:rsid w:val="0C7DAA65"/>
    <w:rsid w:val="0C989E83"/>
    <w:rsid w:val="0CA43F97"/>
    <w:rsid w:val="0CAACE41"/>
    <w:rsid w:val="0D0B9F3D"/>
    <w:rsid w:val="0D12282A"/>
    <w:rsid w:val="0D430332"/>
    <w:rsid w:val="0D55BEDD"/>
    <w:rsid w:val="0D5CBE58"/>
    <w:rsid w:val="0D83E4E1"/>
    <w:rsid w:val="0D9E5C01"/>
    <w:rsid w:val="0DD858CF"/>
    <w:rsid w:val="0E1B5BAA"/>
    <w:rsid w:val="0E1E7E12"/>
    <w:rsid w:val="0E73569F"/>
    <w:rsid w:val="0F293E25"/>
    <w:rsid w:val="0F2D9471"/>
    <w:rsid w:val="0F3074B5"/>
    <w:rsid w:val="0F3083C8"/>
    <w:rsid w:val="0F3394B9"/>
    <w:rsid w:val="0F653C38"/>
    <w:rsid w:val="0F80A59B"/>
    <w:rsid w:val="0F846620"/>
    <w:rsid w:val="0FB5E705"/>
    <w:rsid w:val="0FBCCA0C"/>
    <w:rsid w:val="0FD53661"/>
    <w:rsid w:val="100F2700"/>
    <w:rsid w:val="10281C73"/>
    <w:rsid w:val="1030A898"/>
    <w:rsid w:val="105AD5DA"/>
    <w:rsid w:val="106AD6BB"/>
    <w:rsid w:val="107AB774"/>
    <w:rsid w:val="107BB821"/>
    <w:rsid w:val="1087F3F3"/>
    <w:rsid w:val="108B7FE3"/>
    <w:rsid w:val="109C4C77"/>
    <w:rsid w:val="10A2C641"/>
    <w:rsid w:val="10A2FA0D"/>
    <w:rsid w:val="10B71AEB"/>
    <w:rsid w:val="10C584AF"/>
    <w:rsid w:val="10E90031"/>
    <w:rsid w:val="10F4F65F"/>
    <w:rsid w:val="110F5158"/>
    <w:rsid w:val="11386A36"/>
    <w:rsid w:val="116EA895"/>
    <w:rsid w:val="11825D75"/>
    <w:rsid w:val="1199611B"/>
    <w:rsid w:val="11A95DB8"/>
    <w:rsid w:val="11E6FC49"/>
    <w:rsid w:val="11F73DA2"/>
    <w:rsid w:val="1206228C"/>
    <w:rsid w:val="121AC558"/>
    <w:rsid w:val="123C74BD"/>
    <w:rsid w:val="12AEE0E6"/>
    <w:rsid w:val="12B775F2"/>
    <w:rsid w:val="13175C56"/>
    <w:rsid w:val="1329AF33"/>
    <w:rsid w:val="1369DF80"/>
    <w:rsid w:val="1370A2F2"/>
    <w:rsid w:val="13809943"/>
    <w:rsid w:val="139D8B61"/>
    <w:rsid w:val="1411304F"/>
    <w:rsid w:val="141283E9"/>
    <w:rsid w:val="142F5E1E"/>
    <w:rsid w:val="143A8DDC"/>
    <w:rsid w:val="14422119"/>
    <w:rsid w:val="146C75B4"/>
    <w:rsid w:val="146F668A"/>
    <w:rsid w:val="14765FAF"/>
    <w:rsid w:val="147DF22A"/>
    <w:rsid w:val="1481A087"/>
    <w:rsid w:val="1497AD24"/>
    <w:rsid w:val="149AA73F"/>
    <w:rsid w:val="1505AFE1"/>
    <w:rsid w:val="1536D6B1"/>
    <w:rsid w:val="153F6EF2"/>
    <w:rsid w:val="1547776B"/>
    <w:rsid w:val="15762566"/>
    <w:rsid w:val="15946614"/>
    <w:rsid w:val="15A1E347"/>
    <w:rsid w:val="15BC9C9F"/>
    <w:rsid w:val="16023654"/>
    <w:rsid w:val="161402D1"/>
    <w:rsid w:val="1616E97C"/>
    <w:rsid w:val="1625996B"/>
    <w:rsid w:val="16540424"/>
    <w:rsid w:val="166058FE"/>
    <w:rsid w:val="1661867D"/>
    <w:rsid w:val="166B9EE9"/>
    <w:rsid w:val="1695D92E"/>
    <w:rsid w:val="16F80350"/>
    <w:rsid w:val="17136F02"/>
    <w:rsid w:val="171F7DF9"/>
    <w:rsid w:val="17434073"/>
    <w:rsid w:val="174F4A0A"/>
    <w:rsid w:val="178CE5F2"/>
    <w:rsid w:val="17B9A6A2"/>
    <w:rsid w:val="17B9C170"/>
    <w:rsid w:val="17C404B2"/>
    <w:rsid w:val="182280AF"/>
    <w:rsid w:val="188BB961"/>
    <w:rsid w:val="1891CA8B"/>
    <w:rsid w:val="18982956"/>
    <w:rsid w:val="189D1768"/>
    <w:rsid w:val="18F2017D"/>
    <w:rsid w:val="1915B05A"/>
    <w:rsid w:val="19238876"/>
    <w:rsid w:val="19363786"/>
    <w:rsid w:val="193DBF77"/>
    <w:rsid w:val="194080B9"/>
    <w:rsid w:val="198E78B1"/>
    <w:rsid w:val="199E1B15"/>
    <w:rsid w:val="19A96455"/>
    <w:rsid w:val="19CB4934"/>
    <w:rsid w:val="19D0CCA9"/>
    <w:rsid w:val="19DCD92F"/>
    <w:rsid w:val="19E07704"/>
    <w:rsid w:val="1A1A8103"/>
    <w:rsid w:val="1A3BD58E"/>
    <w:rsid w:val="1A53F482"/>
    <w:rsid w:val="1A551309"/>
    <w:rsid w:val="1A5D253B"/>
    <w:rsid w:val="1A8EC87E"/>
    <w:rsid w:val="1AAE9278"/>
    <w:rsid w:val="1AC792E4"/>
    <w:rsid w:val="1ACA2796"/>
    <w:rsid w:val="1ACA65D9"/>
    <w:rsid w:val="1AF16232"/>
    <w:rsid w:val="1B4A8C66"/>
    <w:rsid w:val="1B5F4704"/>
    <w:rsid w:val="1B70E1C2"/>
    <w:rsid w:val="1B7A7899"/>
    <w:rsid w:val="1B85A370"/>
    <w:rsid w:val="1BA3C27A"/>
    <w:rsid w:val="1BDA98AF"/>
    <w:rsid w:val="1BED8C82"/>
    <w:rsid w:val="1BF6D709"/>
    <w:rsid w:val="1BF9490C"/>
    <w:rsid w:val="1C49E28B"/>
    <w:rsid w:val="1C566203"/>
    <w:rsid w:val="1C925F33"/>
    <w:rsid w:val="1C9F12A1"/>
    <w:rsid w:val="1CA4BE48"/>
    <w:rsid w:val="1CB5FB33"/>
    <w:rsid w:val="1CBC6AFE"/>
    <w:rsid w:val="1CEBCDA6"/>
    <w:rsid w:val="1CEDAA08"/>
    <w:rsid w:val="1CFF7AE2"/>
    <w:rsid w:val="1D2E5F6F"/>
    <w:rsid w:val="1D376DE1"/>
    <w:rsid w:val="1D6431E7"/>
    <w:rsid w:val="1D713BA5"/>
    <w:rsid w:val="1D7823C8"/>
    <w:rsid w:val="1D8C946E"/>
    <w:rsid w:val="1DA30A4D"/>
    <w:rsid w:val="1E02161F"/>
    <w:rsid w:val="1E1E7A2A"/>
    <w:rsid w:val="1E9625F5"/>
    <w:rsid w:val="1EA1A542"/>
    <w:rsid w:val="1EB811FD"/>
    <w:rsid w:val="1ECFA310"/>
    <w:rsid w:val="1EDA3C74"/>
    <w:rsid w:val="1EF86C71"/>
    <w:rsid w:val="1F0DE41B"/>
    <w:rsid w:val="1F0F4D7D"/>
    <w:rsid w:val="1F3A40D4"/>
    <w:rsid w:val="1F4FA634"/>
    <w:rsid w:val="1F76753A"/>
    <w:rsid w:val="1FA0A35D"/>
    <w:rsid w:val="1FA9A494"/>
    <w:rsid w:val="1FE47CE7"/>
    <w:rsid w:val="1FE65CDC"/>
    <w:rsid w:val="1FF32617"/>
    <w:rsid w:val="200C3387"/>
    <w:rsid w:val="20619013"/>
    <w:rsid w:val="2063E334"/>
    <w:rsid w:val="207111FB"/>
    <w:rsid w:val="20B74864"/>
    <w:rsid w:val="20EEFE78"/>
    <w:rsid w:val="210C2F5D"/>
    <w:rsid w:val="21208E84"/>
    <w:rsid w:val="2136A654"/>
    <w:rsid w:val="214240FA"/>
    <w:rsid w:val="2160A3B6"/>
    <w:rsid w:val="2182BEF0"/>
    <w:rsid w:val="21972E18"/>
    <w:rsid w:val="219F87AA"/>
    <w:rsid w:val="21AA142E"/>
    <w:rsid w:val="2225D270"/>
    <w:rsid w:val="22281232"/>
    <w:rsid w:val="2241632A"/>
    <w:rsid w:val="224DC229"/>
    <w:rsid w:val="2255FEC7"/>
    <w:rsid w:val="225B653B"/>
    <w:rsid w:val="226214B0"/>
    <w:rsid w:val="226230A0"/>
    <w:rsid w:val="2276DAC7"/>
    <w:rsid w:val="22952183"/>
    <w:rsid w:val="22D58742"/>
    <w:rsid w:val="232F5B06"/>
    <w:rsid w:val="233B32AF"/>
    <w:rsid w:val="235C7C79"/>
    <w:rsid w:val="23B85284"/>
    <w:rsid w:val="23BFC838"/>
    <w:rsid w:val="23C006C8"/>
    <w:rsid w:val="23C7ED25"/>
    <w:rsid w:val="23CFA2DF"/>
    <w:rsid w:val="240E6BCB"/>
    <w:rsid w:val="241D3627"/>
    <w:rsid w:val="24324289"/>
    <w:rsid w:val="2435FE04"/>
    <w:rsid w:val="247584F7"/>
    <w:rsid w:val="247815E0"/>
    <w:rsid w:val="24BDA447"/>
    <w:rsid w:val="252821CE"/>
    <w:rsid w:val="252D9018"/>
    <w:rsid w:val="254AF838"/>
    <w:rsid w:val="257B466B"/>
    <w:rsid w:val="2599D162"/>
    <w:rsid w:val="25EC7EE0"/>
    <w:rsid w:val="25F5EDD6"/>
    <w:rsid w:val="2629BE0D"/>
    <w:rsid w:val="2685A6CF"/>
    <w:rsid w:val="26C775E8"/>
    <w:rsid w:val="26F18ADC"/>
    <w:rsid w:val="272667F1"/>
    <w:rsid w:val="27454F5E"/>
    <w:rsid w:val="274DEB41"/>
    <w:rsid w:val="275E03A1"/>
    <w:rsid w:val="276721D0"/>
    <w:rsid w:val="2772DF68"/>
    <w:rsid w:val="2779CF7B"/>
    <w:rsid w:val="27A69C06"/>
    <w:rsid w:val="27BB0F21"/>
    <w:rsid w:val="27D729ED"/>
    <w:rsid w:val="27E52C6E"/>
    <w:rsid w:val="27FE2705"/>
    <w:rsid w:val="28061A3E"/>
    <w:rsid w:val="28229589"/>
    <w:rsid w:val="282DAE00"/>
    <w:rsid w:val="2834C000"/>
    <w:rsid w:val="286037BC"/>
    <w:rsid w:val="2867D5B9"/>
    <w:rsid w:val="28816487"/>
    <w:rsid w:val="28877F4A"/>
    <w:rsid w:val="288C29EF"/>
    <w:rsid w:val="288F388E"/>
    <w:rsid w:val="28CF7E76"/>
    <w:rsid w:val="28DDFD5D"/>
    <w:rsid w:val="29204ED7"/>
    <w:rsid w:val="29ABF1A9"/>
    <w:rsid w:val="29B1D5E7"/>
    <w:rsid w:val="29B96A7A"/>
    <w:rsid w:val="2A0791AC"/>
    <w:rsid w:val="2A0B2C95"/>
    <w:rsid w:val="2A75022F"/>
    <w:rsid w:val="2A833D45"/>
    <w:rsid w:val="2AC39D70"/>
    <w:rsid w:val="2AC86F82"/>
    <w:rsid w:val="2AF42F13"/>
    <w:rsid w:val="2B1F7D64"/>
    <w:rsid w:val="2B4DCD36"/>
    <w:rsid w:val="2B53188A"/>
    <w:rsid w:val="2B5BAD57"/>
    <w:rsid w:val="2B7B0C1C"/>
    <w:rsid w:val="2B8415BB"/>
    <w:rsid w:val="2B8CCD0B"/>
    <w:rsid w:val="2B8D4DEE"/>
    <w:rsid w:val="2BEEBF09"/>
    <w:rsid w:val="2BF0D683"/>
    <w:rsid w:val="2C02EF99"/>
    <w:rsid w:val="2C6E88DD"/>
    <w:rsid w:val="2C8A188A"/>
    <w:rsid w:val="2CA65108"/>
    <w:rsid w:val="2CC0A6B9"/>
    <w:rsid w:val="2CC79CB1"/>
    <w:rsid w:val="2CCF915C"/>
    <w:rsid w:val="2CE6C283"/>
    <w:rsid w:val="2CF2AE7A"/>
    <w:rsid w:val="2D21E2FA"/>
    <w:rsid w:val="2D3A50D9"/>
    <w:rsid w:val="2D558A1F"/>
    <w:rsid w:val="2D83A4D0"/>
    <w:rsid w:val="2D9A34A5"/>
    <w:rsid w:val="2D9FCC24"/>
    <w:rsid w:val="2DB4FD0B"/>
    <w:rsid w:val="2DC97FF5"/>
    <w:rsid w:val="2DFFB4C0"/>
    <w:rsid w:val="2E0971C9"/>
    <w:rsid w:val="2E21F7A9"/>
    <w:rsid w:val="2E30683D"/>
    <w:rsid w:val="2E3B30D5"/>
    <w:rsid w:val="2E53CF24"/>
    <w:rsid w:val="2E8AB94C"/>
    <w:rsid w:val="2E938F33"/>
    <w:rsid w:val="2ED5F61E"/>
    <w:rsid w:val="2EDA7218"/>
    <w:rsid w:val="2EE544C7"/>
    <w:rsid w:val="2EFF08CE"/>
    <w:rsid w:val="2F45A62D"/>
    <w:rsid w:val="2F9BE369"/>
    <w:rsid w:val="2FBADA7C"/>
    <w:rsid w:val="2FF06976"/>
    <w:rsid w:val="3073E276"/>
    <w:rsid w:val="3078DD86"/>
    <w:rsid w:val="307B4D30"/>
    <w:rsid w:val="308C03CB"/>
    <w:rsid w:val="30D048D4"/>
    <w:rsid w:val="30E6EA79"/>
    <w:rsid w:val="3128E79A"/>
    <w:rsid w:val="313BC469"/>
    <w:rsid w:val="313F2793"/>
    <w:rsid w:val="3155288B"/>
    <w:rsid w:val="3170AD20"/>
    <w:rsid w:val="317F2DBA"/>
    <w:rsid w:val="31A37E34"/>
    <w:rsid w:val="31FE409D"/>
    <w:rsid w:val="3207BEE0"/>
    <w:rsid w:val="3209CC1D"/>
    <w:rsid w:val="320BD67F"/>
    <w:rsid w:val="320E925C"/>
    <w:rsid w:val="32C16532"/>
    <w:rsid w:val="330BCB33"/>
    <w:rsid w:val="330C5A7D"/>
    <w:rsid w:val="331CE03E"/>
    <w:rsid w:val="335E20A3"/>
    <w:rsid w:val="338E62E3"/>
    <w:rsid w:val="33957F51"/>
    <w:rsid w:val="339A10FE"/>
    <w:rsid w:val="33B6DB4D"/>
    <w:rsid w:val="34055DFC"/>
    <w:rsid w:val="342E34BE"/>
    <w:rsid w:val="34485000"/>
    <w:rsid w:val="344DA9EC"/>
    <w:rsid w:val="344DE92C"/>
    <w:rsid w:val="348358FB"/>
    <w:rsid w:val="349B53CA"/>
    <w:rsid w:val="34AB5D1B"/>
    <w:rsid w:val="34D279BA"/>
    <w:rsid w:val="34EB9528"/>
    <w:rsid w:val="34F2ADB3"/>
    <w:rsid w:val="34F32A1C"/>
    <w:rsid w:val="34FB4CF6"/>
    <w:rsid w:val="3539DD52"/>
    <w:rsid w:val="3570B3DB"/>
    <w:rsid w:val="35920772"/>
    <w:rsid w:val="35C69547"/>
    <w:rsid w:val="35EB95D6"/>
    <w:rsid w:val="3601336E"/>
    <w:rsid w:val="360A2371"/>
    <w:rsid w:val="36287601"/>
    <w:rsid w:val="36569969"/>
    <w:rsid w:val="3695E150"/>
    <w:rsid w:val="36A4E0AB"/>
    <w:rsid w:val="36A9DBDA"/>
    <w:rsid w:val="36BE0908"/>
    <w:rsid w:val="36D1B1C0"/>
    <w:rsid w:val="371F2386"/>
    <w:rsid w:val="37252062"/>
    <w:rsid w:val="3735281C"/>
    <w:rsid w:val="375CA01D"/>
    <w:rsid w:val="37854AAE"/>
    <w:rsid w:val="378C4C35"/>
    <w:rsid w:val="378D3834"/>
    <w:rsid w:val="37A62DA7"/>
    <w:rsid w:val="37BA3AE0"/>
    <w:rsid w:val="37D9891F"/>
    <w:rsid w:val="37DAACAB"/>
    <w:rsid w:val="37F64E29"/>
    <w:rsid w:val="380C0D44"/>
    <w:rsid w:val="3814DEE4"/>
    <w:rsid w:val="3827000A"/>
    <w:rsid w:val="383AA55D"/>
    <w:rsid w:val="3889A6E8"/>
    <w:rsid w:val="38962B23"/>
    <w:rsid w:val="38A41702"/>
    <w:rsid w:val="38ABF7BB"/>
    <w:rsid w:val="38B7D020"/>
    <w:rsid w:val="38D87185"/>
    <w:rsid w:val="38ED96B3"/>
    <w:rsid w:val="39113661"/>
    <w:rsid w:val="391C612C"/>
    <w:rsid w:val="39362711"/>
    <w:rsid w:val="393EB52A"/>
    <w:rsid w:val="3940DB3E"/>
    <w:rsid w:val="39557D1C"/>
    <w:rsid w:val="395E3D58"/>
    <w:rsid w:val="398241A5"/>
    <w:rsid w:val="39B5014A"/>
    <w:rsid w:val="39BCCDEA"/>
    <w:rsid w:val="39C0A621"/>
    <w:rsid w:val="39D78DED"/>
    <w:rsid w:val="3A07D430"/>
    <w:rsid w:val="3A08832F"/>
    <w:rsid w:val="3A2332ED"/>
    <w:rsid w:val="3A2DF6A9"/>
    <w:rsid w:val="3A358726"/>
    <w:rsid w:val="3A53A081"/>
    <w:rsid w:val="3A75A038"/>
    <w:rsid w:val="3A7F111F"/>
    <w:rsid w:val="3A87FE8F"/>
    <w:rsid w:val="3ABCEB70"/>
    <w:rsid w:val="3B04D07B"/>
    <w:rsid w:val="3B263CF8"/>
    <w:rsid w:val="3B463BF5"/>
    <w:rsid w:val="3B485F00"/>
    <w:rsid w:val="3B98DEA2"/>
    <w:rsid w:val="3BA561B3"/>
    <w:rsid w:val="3BB574A2"/>
    <w:rsid w:val="3BCCE1EA"/>
    <w:rsid w:val="3BD82969"/>
    <w:rsid w:val="3BE6131E"/>
    <w:rsid w:val="3BF7479E"/>
    <w:rsid w:val="3C3A1C19"/>
    <w:rsid w:val="3C7BA31F"/>
    <w:rsid w:val="3C7E3262"/>
    <w:rsid w:val="3C9E1170"/>
    <w:rsid w:val="3D06BE6E"/>
    <w:rsid w:val="3D2B5153"/>
    <w:rsid w:val="3D71FAD4"/>
    <w:rsid w:val="3D797D24"/>
    <w:rsid w:val="3D7E2F02"/>
    <w:rsid w:val="3D8B4143"/>
    <w:rsid w:val="3DBC45F3"/>
    <w:rsid w:val="3DD92F10"/>
    <w:rsid w:val="3DDDB327"/>
    <w:rsid w:val="3DE69A24"/>
    <w:rsid w:val="3DF474A4"/>
    <w:rsid w:val="3E14ECB7"/>
    <w:rsid w:val="3E4D2699"/>
    <w:rsid w:val="3E5007AA"/>
    <w:rsid w:val="3E61570F"/>
    <w:rsid w:val="3E6FE8B3"/>
    <w:rsid w:val="3E9EC711"/>
    <w:rsid w:val="3EC53DE1"/>
    <w:rsid w:val="3EC721B4"/>
    <w:rsid w:val="3ECF26C8"/>
    <w:rsid w:val="3EDFB9A8"/>
    <w:rsid w:val="3EF7CA83"/>
    <w:rsid w:val="3F0991D0"/>
    <w:rsid w:val="3F11D0D3"/>
    <w:rsid w:val="3F1EE07A"/>
    <w:rsid w:val="3F8971C1"/>
    <w:rsid w:val="3F89ECCC"/>
    <w:rsid w:val="3F8DA161"/>
    <w:rsid w:val="3F91EF3B"/>
    <w:rsid w:val="3F93C7E5"/>
    <w:rsid w:val="3F984A19"/>
    <w:rsid w:val="3FC860AB"/>
    <w:rsid w:val="3FD03F08"/>
    <w:rsid w:val="3FD8030F"/>
    <w:rsid w:val="3FEA7BFA"/>
    <w:rsid w:val="400D5426"/>
    <w:rsid w:val="401E01E9"/>
    <w:rsid w:val="4039C260"/>
    <w:rsid w:val="404288C4"/>
    <w:rsid w:val="40467788"/>
    <w:rsid w:val="405CCFD9"/>
    <w:rsid w:val="40C2E205"/>
    <w:rsid w:val="40D8E4EC"/>
    <w:rsid w:val="40DBD51F"/>
    <w:rsid w:val="40E73CFD"/>
    <w:rsid w:val="40EF5F57"/>
    <w:rsid w:val="410192FD"/>
    <w:rsid w:val="410BE86A"/>
    <w:rsid w:val="41341A7A"/>
    <w:rsid w:val="4134BE59"/>
    <w:rsid w:val="413FB682"/>
    <w:rsid w:val="4155C130"/>
    <w:rsid w:val="415EE6E0"/>
    <w:rsid w:val="415F23DB"/>
    <w:rsid w:val="4166C709"/>
    <w:rsid w:val="416A860C"/>
    <w:rsid w:val="41E247E9"/>
    <w:rsid w:val="420F4BFE"/>
    <w:rsid w:val="423BAA79"/>
    <w:rsid w:val="423DFF78"/>
    <w:rsid w:val="4240990B"/>
    <w:rsid w:val="4243D82B"/>
    <w:rsid w:val="42577B7B"/>
    <w:rsid w:val="4266AC59"/>
    <w:rsid w:val="426C9444"/>
    <w:rsid w:val="427C11DD"/>
    <w:rsid w:val="428E3299"/>
    <w:rsid w:val="4297905A"/>
    <w:rsid w:val="42B47E79"/>
    <w:rsid w:val="42B861E5"/>
    <w:rsid w:val="42E3ECBB"/>
    <w:rsid w:val="42E817A3"/>
    <w:rsid w:val="42F97629"/>
    <w:rsid w:val="431DF5B8"/>
    <w:rsid w:val="4330FA44"/>
    <w:rsid w:val="435C9B27"/>
    <w:rsid w:val="436BD814"/>
    <w:rsid w:val="43703D7D"/>
    <w:rsid w:val="438363B3"/>
    <w:rsid w:val="43860ECA"/>
    <w:rsid w:val="43882624"/>
    <w:rsid w:val="4390BD6A"/>
    <w:rsid w:val="43918A2E"/>
    <w:rsid w:val="4394CAB7"/>
    <w:rsid w:val="43AC0C7E"/>
    <w:rsid w:val="43AD0504"/>
    <w:rsid w:val="440ADD24"/>
    <w:rsid w:val="445382DB"/>
    <w:rsid w:val="447627F6"/>
    <w:rsid w:val="447BD264"/>
    <w:rsid w:val="44F33350"/>
    <w:rsid w:val="453404CF"/>
    <w:rsid w:val="4539515B"/>
    <w:rsid w:val="4548B975"/>
    <w:rsid w:val="4568476A"/>
    <w:rsid w:val="457AAF51"/>
    <w:rsid w:val="45AECFAF"/>
    <w:rsid w:val="45B2B90F"/>
    <w:rsid w:val="45F8859F"/>
    <w:rsid w:val="461496D7"/>
    <w:rsid w:val="4616A990"/>
    <w:rsid w:val="4627313F"/>
    <w:rsid w:val="463538B5"/>
    <w:rsid w:val="465658C6"/>
    <w:rsid w:val="4682DB1A"/>
    <w:rsid w:val="468E5E52"/>
    <w:rsid w:val="469ED468"/>
    <w:rsid w:val="46BB0475"/>
    <w:rsid w:val="4758756A"/>
    <w:rsid w:val="479925C1"/>
    <w:rsid w:val="47A35BFE"/>
    <w:rsid w:val="47D1BF36"/>
    <w:rsid w:val="47DABBC7"/>
    <w:rsid w:val="47F5675F"/>
    <w:rsid w:val="48060662"/>
    <w:rsid w:val="481AF2D1"/>
    <w:rsid w:val="482E7BF7"/>
    <w:rsid w:val="483202AA"/>
    <w:rsid w:val="4837E52B"/>
    <w:rsid w:val="48609935"/>
    <w:rsid w:val="48786E9F"/>
    <w:rsid w:val="489053F9"/>
    <w:rsid w:val="48AEBB3C"/>
    <w:rsid w:val="48C0E919"/>
    <w:rsid w:val="48E39B13"/>
    <w:rsid w:val="48F83F0B"/>
    <w:rsid w:val="492548DC"/>
    <w:rsid w:val="49383AF8"/>
    <w:rsid w:val="49BD3E20"/>
    <w:rsid w:val="49BE2E13"/>
    <w:rsid w:val="49D0F718"/>
    <w:rsid w:val="49D38C0C"/>
    <w:rsid w:val="49E041D4"/>
    <w:rsid w:val="4A111196"/>
    <w:rsid w:val="4A25A48B"/>
    <w:rsid w:val="4A2B01CC"/>
    <w:rsid w:val="4A2FD74B"/>
    <w:rsid w:val="4A56D5F8"/>
    <w:rsid w:val="4A6FF31A"/>
    <w:rsid w:val="4A8685C3"/>
    <w:rsid w:val="4ABE2A53"/>
    <w:rsid w:val="4AF771CA"/>
    <w:rsid w:val="4B099084"/>
    <w:rsid w:val="4B14567C"/>
    <w:rsid w:val="4B1DF3FB"/>
    <w:rsid w:val="4B2C2998"/>
    <w:rsid w:val="4B772BC4"/>
    <w:rsid w:val="4BA86650"/>
    <w:rsid w:val="4BB0604C"/>
    <w:rsid w:val="4BC4E506"/>
    <w:rsid w:val="4C187489"/>
    <w:rsid w:val="4C4A224D"/>
    <w:rsid w:val="4C845B1D"/>
    <w:rsid w:val="4C8EF637"/>
    <w:rsid w:val="4CA988D7"/>
    <w:rsid w:val="4D0CB775"/>
    <w:rsid w:val="4D0FCD30"/>
    <w:rsid w:val="4D15B787"/>
    <w:rsid w:val="4D340A58"/>
    <w:rsid w:val="4D36EE2C"/>
    <w:rsid w:val="4D4E0D57"/>
    <w:rsid w:val="4D8FEBAE"/>
    <w:rsid w:val="4DCD0F67"/>
    <w:rsid w:val="4E129D82"/>
    <w:rsid w:val="4E31B1A4"/>
    <w:rsid w:val="4E343290"/>
    <w:rsid w:val="4E4AAD00"/>
    <w:rsid w:val="4E5BF320"/>
    <w:rsid w:val="4E6184B8"/>
    <w:rsid w:val="4E75BAA4"/>
    <w:rsid w:val="4E7946FD"/>
    <w:rsid w:val="4E9758D7"/>
    <w:rsid w:val="4ED34006"/>
    <w:rsid w:val="4F2AB754"/>
    <w:rsid w:val="4F3EA368"/>
    <w:rsid w:val="4F530AA3"/>
    <w:rsid w:val="4F868EEE"/>
    <w:rsid w:val="4F88AA0F"/>
    <w:rsid w:val="4FA4A03F"/>
    <w:rsid w:val="4FADA6AB"/>
    <w:rsid w:val="4FDDD3C4"/>
    <w:rsid w:val="501E25D2"/>
    <w:rsid w:val="5022EFBD"/>
    <w:rsid w:val="502F0D5C"/>
    <w:rsid w:val="504A20BE"/>
    <w:rsid w:val="50810365"/>
    <w:rsid w:val="50BFD0DD"/>
    <w:rsid w:val="5126E803"/>
    <w:rsid w:val="51404C5F"/>
    <w:rsid w:val="5140ECC5"/>
    <w:rsid w:val="515BC3F7"/>
    <w:rsid w:val="51695266"/>
    <w:rsid w:val="5197368A"/>
    <w:rsid w:val="51B149E5"/>
    <w:rsid w:val="51B3AEBC"/>
    <w:rsid w:val="51BD3A78"/>
    <w:rsid w:val="51EB53B9"/>
    <w:rsid w:val="52C58EB2"/>
    <w:rsid w:val="52F02BBD"/>
    <w:rsid w:val="532F4619"/>
    <w:rsid w:val="532FB6E2"/>
    <w:rsid w:val="53413B37"/>
    <w:rsid w:val="53483EF7"/>
    <w:rsid w:val="534D24B0"/>
    <w:rsid w:val="534D2B64"/>
    <w:rsid w:val="53557514"/>
    <w:rsid w:val="5377C918"/>
    <w:rsid w:val="53808F40"/>
    <w:rsid w:val="539CA2B1"/>
    <w:rsid w:val="53A64555"/>
    <w:rsid w:val="53B401D2"/>
    <w:rsid w:val="53B9278D"/>
    <w:rsid w:val="53BEED11"/>
    <w:rsid w:val="53CCF030"/>
    <w:rsid w:val="53CE6E79"/>
    <w:rsid w:val="53F14242"/>
    <w:rsid w:val="540C068D"/>
    <w:rsid w:val="54145C57"/>
    <w:rsid w:val="541C56F1"/>
    <w:rsid w:val="54333512"/>
    <w:rsid w:val="543BF04A"/>
    <w:rsid w:val="544253E7"/>
    <w:rsid w:val="5488AFCD"/>
    <w:rsid w:val="54BF78E0"/>
    <w:rsid w:val="54C99EC4"/>
    <w:rsid w:val="5522F47B"/>
    <w:rsid w:val="55244FA9"/>
    <w:rsid w:val="552D06AC"/>
    <w:rsid w:val="553D4564"/>
    <w:rsid w:val="5564DB12"/>
    <w:rsid w:val="556A708C"/>
    <w:rsid w:val="55C93791"/>
    <w:rsid w:val="560071F4"/>
    <w:rsid w:val="560FF274"/>
    <w:rsid w:val="561B3EC4"/>
    <w:rsid w:val="562101F0"/>
    <w:rsid w:val="5646EC53"/>
    <w:rsid w:val="56849D6B"/>
    <w:rsid w:val="56A7FD59"/>
    <w:rsid w:val="56AF8DBA"/>
    <w:rsid w:val="56B36D56"/>
    <w:rsid w:val="56D2D11E"/>
    <w:rsid w:val="5707DA72"/>
    <w:rsid w:val="57269FCF"/>
    <w:rsid w:val="574CD0C0"/>
    <w:rsid w:val="577FCB5D"/>
    <w:rsid w:val="57926535"/>
    <w:rsid w:val="57ABC2D5"/>
    <w:rsid w:val="57B17B8C"/>
    <w:rsid w:val="580407A9"/>
    <w:rsid w:val="5810F33A"/>
    <w:rsid w:val="581F4595"/>
    <w:rsid w:val="58624A19"/>
    <w:rsid w:val="58D49465"/>
    <w:rsid w:val="591CD309"/>
    <w:rsid w:val="5945385B"/>
    <w:rsid w:val="5956B634"/>
    <w:rsid w:val="59604083"/>
    <w:rsid w:val="59873C10"/>
    <w:rsid w:val="59A5D38E"/>
    <w:rsid w:val="59A75DB9"/>
    <w:rsid w:val="59F6659E"/>
    <w:rsid w:val="5A213EC0"/>
    <w:rsid w:val="5A944D94"/>
    <w:rsid w:val="5AD1F85C"/>
    <w:rsid w:val="5B4E800C"/>
    <w:rsid w:val="5B970046"/>
    <w:rsid w:val="5B9FC336"/>
    <w:rsid w:val="5BB64B47"/>
    <w:rsid w:val="5BBA0690"/>
    <w:rsid w:val="5BCBBB20"/>
    <w:rsid w:val="5BF66474"/>
    <w:rsid w:val="5BFE7B00"/>
    <w:rsid w:val="5C6CD095"/>
    <w:rsid w:val="5C78FA48"/>
    <w:rsid w:val="5C932F95"/>
    <w:rsid w:val="5CEA506D"/>
    <w:rsid w:val="5CF32146"/>
    <w:rsid w:val="5D79B684"/>
    <w:rsid w:val="5D929801"/>
    <w:rsid w:val="5D9735F4"/>
    <w:rsid w:val="5DEC4FC9"/>
    <w:rsid w:val="5E022E9C"/>
    <w:rsid w:val="5E048795"/>
    <w:rsid w:val="5E15B8F0"/>
    <w:rsid w:val="5E4D3DA5"/>
    <w:rsid w:val="5E5648F4"/>
    <w:rsid w:val="5E8D347E"/>
    <w:rsid w:val="5EA68724"/>
    <w:rsid w:val="5EC9CB77"/>
    <w:rsid w:val="5ECF8F74"/>
    <w:rsid w:val="5EEBF435"/>
    <w:rsid w:val="5EEF697A"/>
    <w:rsid w:val="5F333C03"/>
    <w:rsid w:val="5F505FDC"/>
    <w:rsid w:val="5F83FB5B"/>
    <w:rsid w:val="5FA47157"/>
    <w:rsid w:val="5FBF5E3A"/>
    <w:rsid w:val="5FD66251"/>
    <w:rsid w:val="5FECA4AF"/>
    <w:rsid w:val="5FF7E704"/>
    <w:rsid w:val="600A5C25"/>
    <w:rsid w:val="600EAC13"/>
    <w:rsid w:val="6016F191"/>
    <w:rsid w:val="603C072E"/>
    <w:rsid w:val="604B6F62"/>
    <w:rsid w:val="60596BED"/>
    <w:rsid w:val="6076E58D"/>
    <w:rsid w:val="607F4B6C"/>
    <w:rsid w:val="60862B1E"/>
    <w:rsid w:val="60B3ED90"/>
    <w:rsid w:val="60C14E29"/>
    <w:rsid w:val="610B5E87"/>
    <w:rsid w:val="610D32AB"/>
    <w:rsid w:val="6116CAA2"/>
    <w:rsid w:val="611FCBBC"/>
    <w:rsid w:val="612323BC"/>
    <w:rsid w:val="61AFF5AD"/>
    <w:rsid w:val="61C0F097"/>
    <w:rsid w:val="620164A0"/>
    <w:rsid w:val="62041209"/>
    <w:rsid w:val="62187657"/>
    <w:rsid w:val="624FE9A5"/>
    <w:rsid w:val="6250332B"/>
    <w:rsid w:val="6270C6B8"/>
    <w:rsid w:val="627DAF2C"/>
    <w:rsid w:val="628BD5BA"/>
    <w:rsid w:val="629A584C"/>
    <w:rsid w:val="629B4AE2"/>
    <w:rsid w:val="629BA24F"/>
    <w:rsid w:val="62B350FC"/>
    <w:rsid w:val="62BB9C1D"/>
    <w:rsid w:val="62C4A470"/>
    <w:rsid w:val="62D9DB34"/>
    <w:rsid w:val="62DC52FB"/>
    <w:rsid w:val="62F2C09F"/>
    <w:rsid w:val="63526751"/>
    <w:rsid w:val="6365EF4C"/>
    <w:rsid w:val="63CCBB1A"/>
    <w:rsid w:val="63D20319"/>
    <w:rsid w:val="63EAB119"/>
    <w:rsid w:val="6404CD61"/>
    <w:rsid w:val="64395C5F"/>
    <w:rsid w:val="64479739"/>
    <w:rsid w:val="64521909"/>
    <w:rsid w:val="6473922F"/>
    <w:rsid w:val="64750EE7"/>
    <w:rsid w:val="6480A8FB"/>
    <w:rsid w:val="64B45F25"/>
    <w:rsid w:val="64D102F8"/>
    <w:rsid w:val="657AEE98"/>
    <w:rsid w:val="65FA8A7E"/>
    <w:rsid w:val="6613B2DB"/>
    <w:rsid w:val="661C3799"/>
    <w:rsid w:val="662203E1"/>
    <w:rsid w:val="66285430"/>
    <w:rsid w:val="6629CF13"/>
    <w:rsid w:val="662E3B76"/>
    <w:rsid w:val="6634C72B"/>
    <w:rsid w:val="6644A86B"/>
    <w:rsid w:val="66530D50"/>
    <w:rsid w:val="669BEDA6"/>
    <w:rsid w:val="66C41944"/>
    <w:rsid w:val="66E07B2F"/>
    <w:rsid w:val="66E2C61C"/>
    <w:rsid w:val="6702D5C7"/>
    <w:rsid w:val="67515CB0"/>
    <w:rsid w:val="676D932F"/>
    <w:rsid w:val="67A6D02D"/>
    <w:rsid w:val="67AD582D"/>
    <w:rsid w:val="67AECF18"/>
    <w:rsid w:val="67BB1D1C"/>
    <w:rsid w:val="67E10349"/>
    <w:rsid w:val="682A2F93"/>
    <w:rsid w:val="682BE845"/>
    <w:rsid w:val="68309E56"/>
    <w:rsid w:val="6857BB25"/>
    <w:rsid w:val="686DC837"/>
    <w:rsid w:val="687BC9F5"/>
    <w:rsid w:val="6888602E"/>
    <w:rsid w:val="68B1C8A8"/>
    <w:rsid w:val="68DEBD13"/>
    <w:rsid w:val="6901D08D"/>
    <w:rsid w:val="6919E760"/>
    <w:rsid w:val="6949288E"/>
    <w:rsid w:val="694C9780"/>
    <w:rsid w:val="6965A486"/>
    <w:rsid w:val="6979CCF0"/>
    <w:rsid w:val="69899EFD"/>
    <w:rsid w:val="69DCC39A"/>
    <w:rsid w:val="6A4EA731"/>
    <w:rsid w:val="6A99C1D4"/>
    <w:rsid w:val="6AACDEFF"/>
    <w:rsid w:val="6AB03B24"/>
    <w:rsid w:val="6AE1C164"/>
    <w:rsid w:val="6AE6BB89"/>
    <w:rsid w:val="6B0B83E7"/>
    <w:rsid w:val="6B6DD4F0"/>
    <w:rsid w:val="6B7616B3"/>
    <w:rsid w:val="6BCCB1B0"/>
    <w:rsid w:val="6BD01CFD"/>
    <w:rsid w:val="6BD17A26"/>
    <w:rsid w:val="6BD2BAE8"/>
    <w:rsid w:val="6BE1DEEA"/>
    <w:rsid w:val="6BE99986"/>
    <w:rsid w:val="6BF9856A"/>
    <w:rsid w:val="6C0C02ED"/>
    <w:rsid w:val="6C37DCEB"/>
    <w:rsid w:val="6C49B374"/>
    <w:rsid w:val="6C750771"/>
    <w:rsid w:val="6C779CD9"/>
    <w:rsid w:val="6CAE3E78"/>
    <w:rsid w:val="6CBA3481"/>
    <w:rsid w:val="6CDD22A4"/>
    <w:rsid w:val="6CF051AF"/>
    <w:rsid w:val="6D0861BD"/>
    <w:rsid w:val="6D0E4FAC"/>
    <w:rsid w:val="6D14645C"/>
    <w:rsid w:val="6D392AB8"/>
    <w:rsid w:val="6D3AE36B"/>
    <w:rsid w:val="6D939627"/>
    <w:rsid w:val="6DA40162"/>
    <w:rsid w:val="6DB482F7"/>
    <w:rsid w:val="6DBD5A97"/>
    <w:rsid w:val="6DF9FFC6"/>
    <w:rsid w:val="6E132E6B"/>
    <w:rsid w:val="6E136D3A"/>
    <w:rsid w:val="6E15657C"/>
    <w:rsid w:val="6E47435F"/>
    <w:rsid w:val="6E4884FB"/>
    <w:rsid w:val="6E4925BA"/>
    <w:rsid w:val="6E78F305"/>
    <w:rsid w:val="6E88CF2D"/>
    <w:rsid w:val="6E8AB09D"/>
    <w:rsid w:val="6E9FDFDA"/>
    <w:rsid w:val="6F213A48"/>
    <w:rsid w:val="6F2BF91C"/>
    <w:rsid w:val="6F35B9C0"/>
    <w:rsid w:val="6F6D6801"/>
    <w:rsid w:val="6F710ACF"/>
    <w:rsid w:val="6F9E428B"/>
    <w:rsid w:val="6FA240E1"/>
    <w:rsid w:val="6FBDA105"/>
    <w:rsid w:val="6FBE618D"/>
    <w:rsid w:val="6FD78417"/>
    <w:rsid w:val="70098D83"/>
    <w:rsid w:val="701B9261"/>
    <w:rsid w:val="703624F0"/>
    <w:rsid w:val="703BB03B"/>
    <w:rsid w:val="703BEEC6"/>
    <w:rsid w:val="705F188A"/>
    <w:rsid w:val="709A2CBC"/>
    <w:rsid w:val="70A196E3"/>
    <w:rsid w:val="70E2E640"/>
    <w:rsid w:val="70F07D41"/>
    <w:rsid w:val="7137DA8B"/>
    <w:rsid w:val="71419421"/>
    <w:rsid w:val="71566582"/>
    <w:rsid w:val="7161F86D"/>
    <w:rsid w:val="719F5FF4"/>
    <w:rsid w:val="71B093C7"/>
    <w:rsid w:val="71BF0E5A"/>
    <w:rsid w:val="71D0C179"/>
    <w:rsid w:val="71D515D1"/>
    <w:rsid w:val="72044088"/>
    <w:rsid w:val="720BDB6D"/>
    <w:rsid w:val="72511C01"/>
    <w:rsid w:val="7258DB0A"/>
    <w:rsid w:val="725ABD32"/>
    <w:rsid w:val="72B64C98"/>
    <w:rsid w:val="72BEF9D8"/>
    <w:rsid w:val="730C86CC"/>
    <w:rsid w:val="7411E934"/>
    <w:rsid w:val="7417F613"/>
    <w:rsid w:val="744CB14B"/>
    <w:rsid w:val="746B1181"/>
    <w:rsid w:val="74A30BC4"/>
    <w:rsid w:val="74FAC6F6"/>
    <w:rsid w:val="7516CA55"/>
    <w:rsid w:val="7516EBED"/>
    <w:rsid w:val="7580E728"/>
    <w:rsid w:val="759A3D19"/>
    <w:rsid w:val="75B8FF62"/>
    <w:rsid w:val="75F05C54"/>
    <w:rsid w:val="760BD5B9"/>
    <w:rsid w:val="761D5166"/>
    <w:rsid w:val="7629D6A5"/>
    <w:rsid w:val="762B3F53"/>
    <w:rsid w:val="765173E4"/>
    <w:rsid w:val="76635BC6"/>
    <w:rsid w:val="76BF5FDF"/>
    <w:rsid w:val="76F0F14B"/>
    <w:rsid w:val="770FACAA"/>
    <w:rsid w:val="771D1635"/>
    <w:rsid w:val="774F96D5"/>
    <w:rsid w:val="77501FA0"/>
    <w:rsid w:val="77613E0B"/>
    <w:rsid w:val="777D8696"/>
    <w:rsid w:val="779A862E"/>
    <w:rsid w:val="77A63E3C"/>
    <w:rsid w:val="77F3883A"/>
    <w:rsid w:val="78339277"/>
    <w:rsid w:val="7840E7FD"/>
    <w:rsid w:val="785CE2AC"/>
    <w:rsid w:val="788F10AB"/>
    <w:rsid w:val="78F7AF3A"/>
    <w:rsid w:val="79166E31"/>
    <w:rsid w:val="794AD0BC"/>
    <w:rsid w:val="79921EF9"/>
    <w:rsid w:val="79A33BFF"/>
    <w:rsid w:val="79A8C9C4"/>
    <w:rsid w:val="79B70E3D"/>
    <w:rsid w:val="79EA9DB2"/>
    <w:rsid w:val="79F54B90"/>
    <w:rsid w:val="79FAB641"/>
    <w:rsid w:val="7A0DAEAA"/>
    <w:rsid w:val="7A1D2439"/>
    <w:rsid w:val="7A369E6B"/>
    <w:rsid w:val="7A57A54C"/>
    <w:rsid w:val="7A87C430"/>
    <w:rsid w:val="7AC9F68A"/>
    <w:rsid w:val="7ACB96F5"/>
    <w:rsid w:val="7AE41F6B"/>
    <w:rsid w:val="7AE4BF52"/>
    <w:rsid w:val="7B550E8C"/>
    <w:rsid w:val="7B6A66BC"/>
    <w:rsid w:val="7B729A19"/>
    <w:rsid w:val="7B7A5A92"/>
    <w:rsid w:val="7BCF5B0F"/>
    <w:rsid w:val="7C6434AE"/>
    <w:rsid w:val="7C8CAE0B"/>
    <w:rsid w:val="7C9E9CB7"/>
    <w:rsid w:val="7D45B7B4"/>
    <w:rsid w:val="7D599CC1"/>
    <w:rsid w:val="7D5F93BB"/>
    <w:rsid w:val="7DB5173B"/>
    <w:rsid w:val="7DBC2322"/>
    <w:rsid w:val="7E970455"/>
    <w:rsid w:val="7EA12D8B"/>
    <w:rsid w:val="7EC6BE10"/>
    <w:rsid w:val="7ED2DECE"/>
    <w:rsid w:val="7F019632"/>
    <w:rsid w:val="7F0EAA0B"/>
    <w:rsid w:val="7F5A6455"/>
    <w:rsid w:val="7F71C2EC"/>
    <w:rsid w:val="7F733231"/>
    <w:rsid w:val="7FABEE81"/>
    <w:rsid w:val="7FAF2FBE"/>
    <w:rsid w:val="7FBA1B7A"/>
    <w:rsid w:val="7FBB28DD"/>
    <w:rsid w:val="7FD970C9"/>
    <w:rsid w:val="7FE7847A"/>
    <w:rsid w:val="7FE94B77"/>
    <w:rsid w:val="7FF0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03F78"/>
  <w15:chartTrackingRefBased/>
  <w15:docId w15:val="{9F3CC276-A390-4FBF-A10A-82306F0E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B58C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B163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163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1632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163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16322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B1632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1632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7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customStyle="1" w:styleId="normaltextrun">
    <w:name w:val="normaltextrun"/>
    <w:basedOn w:val="Standardskriftforavsnitt"/>
    <w:rsid w:val="00A37AE7"/>
  </w:style>
  <w:style w:type="character" w:customStyle="1" w:styleId="eop">
    <w:name w:val="eop"/>
    <w:basedOn w:val="Standardskriftforavsnitt"/>
    <w:rsid w:val="00A37AE7"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Vanligtabell1">
    <w:name w:val="Plain Table 1"/>
    <w:basedOn w:val="Vanligtabel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Rutenettabelllys">
    <w:name w:val="Grid Table Light"/>
    <w:basedOn w:val="Vanligtabel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pptekst">
    <w:name w:val="header"/>
    <w:basedOn w:val="Normal"/>
    <w:link w:val="Topp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81E84"/>
  </w:style>
  <w:style w:type="paragraph" w:styleId="Bunntekst">
    <w:name w:val="footer"/>
    <w:basedOn w:val="Normal"/>
    <w:link w:val="Bunn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81E84"/>
  </w:style>
  <w:style w:type="paragraph" w:styleId="Revisjon">
    <w:name w:val="Revision"/>
    <w:hidden/>
    <w:uiPriority w:val="99"/>
    <w:semiHidden/>
    <w:rsid w:val="00A81E84"/>
    <w:pPr>
      <w:spacing w:after="0" w:line="240" w:lineRule="auto"/>
    </w:pPr>
  </w:style>
  <w:style w:type="paragraph" w:styleId="Bibliografi">
    <w:name w:val="Bibliography"/>
    <w:basedOn w:val="Normal"/>
    <w:next w:val="Normal"/>
    <w:uiPriority w:val="37"/>
    <w:unhideWhenUsed/>
    <w:rsid w:val="00426AD3"/>
    <w:pPr>
      <w:tabs>
        <w:tab w:val="left" w:pos="264"/>
      </w:tabs>
      <w:spacing w:after="240" w:line="240" w:lineRule="auto"/>
      <w:ind w:left="264" w:hanging="264"/>
    </w:pPr>
  </w:style>
  <w:style w:type="table" w:customStyle="1" w:styleId="TableGrid4">
    <w:name w:val="Table Grid4"/>
    <w:basedOn w:val="Vanligtabell"/>
    <w:next w:val="Tabellrutenett"/>
    <w:uiPriority w:val="39"/>
    <w:rsid w:val="001A4A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F6CC38-A87B-4EEF-8F3A-E88FE0982E5B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b31f7d-18e0-4a02-81e5-862cb48a390e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345106181984C803C6B68A7760D79" ma:contentTypeVersion="10" ma:contentTypeDescription="Create a new document." ma:contentTypeScope="" ma:versionID="78e7ba4a2c2c660ff0440aa4b20e2486">
  <xsd:schema xmlns:xsd="http://www.w3.org/2001/XMLSchema" xmlns:xs="http://www.w3.org/2001/XMLSchema" xmlns:p="http://schemas.microsoft.com/office/2006/metadata/properties" xmlns:ns2="d9b31f7d-18e0-4a02-81e5-862cb48a390e" targetNamespace="http://schemas.microsoft.com/office/2006/metadata/properties" ma:root="true" ma:fieldsID="152376f2ac7a73bb1a6d165474ee02f9" ns2:_="">
    <xsd:import namespace="d9b31f7d-18e0-4a02-81e5-862cb48a39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31f7d-18e0-4a02-81e5-862cb48a39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3E0826-9203-4748-A71C-C44C41E47C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042D6A-4963-44C6-936C-564F58A1D66C}">
  <ds:schemaRefs>
    <ds:schemaRef ds:uri="http://schemas.microsoft.com/office/2006/metadata/properties"/>
    <ds:schemaRef ds:uri="http://schemas.microsoft.com/office/infopath/2007/PartnerControls"/>
    <ds:schemaRef ds:uri="d9b31f7d-18e0-4a02-81e5-862cb48a390e"/>
  </ds:schemaRefs>
</ds:datastoreItem>
</file>

<file path=customXml/itemProps3.xml><?xml version="1.0" encoding="utf-8"?>
<ds:datastoreItem xmlns:ds="http://schemas.openxmlformats.org/officeDocument/2006/customXml" ds:itemID="{00A356BA-27F1-4B07-9E89-676A996559A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65BD32A-B1D5-4EC1-9253-8E0EBAA9EC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31f7d-18e0-4a02-81e5-862cb48a39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1609</CharactersWithSpaces>
  <SharedDoc>false</SharedDoc>
  <HLinks>
    <vt:vector size="30" baseType="variant">
      <vt:variant>
        <vt:i4>8257573</vt:i4>
      </vt:variant>
      <vt:variant>
        <vt:i4>12</vt:i4>
      </vt:variant>
      <vt:variant>
        <vt:i4>0</vt:i4>
      </vt:variant>
      <vt:variant>
        <vt:i4>5</vt:i4>
      </vt:variant>
      <vt:variant>
        <vt:lpwstr>https://www.nature.com/articles/s41599-024-02717-y</vt:lpwstr>
      </vt:variant>
      <vt:variant>
        <vt:lpwstr/>
      </vt:variant>
      <vt:variant>
        <vt:i4>327769</vt:i4>
      </vt:variant>
      <vt:variant>
        <vt:i4>9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  <vt:variant>
        <vt:i4>498074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2</vt:lpwstr>
      </vt:variant>
      <vt:variant>
        <vt:i4>498074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4</vt:lpwstr>
      </vt:variant>
      <vt:variant>
        <vt:i4>327769</vt:i4>
      </vt:variant>
      <vt:variant>
        <vt:i4>0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H. Halvorsen</dc:creator>
  <cp:keywords/>
  <dc:description/>
  <cp:lastModifiedBy>Kristian Svendsen</cp:lastModifiedBy>
  <cp:revision>2</cp:revision>
  <dcterms:created xsi:type="dcterms:W3CDTF">2024-05-15T21:42:00Z</dcterms:created>
  <dcterms:modified xsi:type="dcterms:W3CDTF">2024-05-1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2aafd-d73d-471c-8929-2472c33c8c05</vt:lpwstr>
  </property>
  <property fmtid="{D5CDD505-2E9C-101B-9397-08002B2CF9AE}" pid="3" name="ContentTypeId">
    <vt:lpwstr>0x010100BA1345106181984C803C6B68A7760D79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36"&gt;&lt;session id="BWsNJr1v"/&gt;&lt;style id="http://www.zotero.org/styles/research-in-social-and-administrative-pharmacy" hasBibliography="1" bibliographyStyleHasBeenSet="1"/&gt;&lt;prefs&gt;&lt;pref name="fieldType" value="Field"</vt:lpwstr>
  </property>
  <property fmtid="{D5CDD505-2E9C-101B-9397-08002B2CF9AE}" pid="6" name="ZOTERO_PREF_2">
    <vt:lpwstr>/&gt;&lt;pref name="automaticJournalAbbreviations" value="true"/&gt;&lt;/prefs&gt;&lt;/data&gt;</vt:lpwstr>
  </property>
</Properties>
</file>